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1584DE" w14:textId="77777777" w:rsidR="007C7BF0" w:rsidRPr="00B0111C" w:rsidRDefault="007C7BF0" w:rsidP="008C5347">
      <w:pPr>
        <w:rPr>
          <w:rFonts w:ascii="Times New Roman" w:eastAsia="ＭＳ Ｐゴシック" w:hAnsi="Times New Roman" w:cs="Times New Roman"/>
          <w:b/>
          <w:bCs/>
          <w:color w:val="000000" w:themeColor="text1"/>
          <w:kern w:val="36"/>
          <w:sz w:val="24"/>
          <w:szCs w:val="24"/>
        </w:rPr>
      </w:pPr>
      <w:bookmarkStart w:id="0" w:name="_GoBack"/>
      <w:r w:rsidRPr="00B0111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l Table 1</w:t>
      </w:r>
      <w:r w:rsidRPr="00B011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aseline characteristics in all patients evaluated at the first measurement</w:t>
      </w:r>
    </w:p>
    <w:tbl>
      <w:tblPr>
        <w:tblStyle w:val="PlainTable41111"/>
        <w:tblW w:w="0" w:type="auto"/>
        <w:tblLook w:val="04A0" w:firstRow="1" w:lastRow="0" w:firstColumn="1" w:lastColumn="0" w:noHBand="0" w:noVBand="1"/>
      </w:tblPr>
      <w:tblGrid>
        <w:gridCol w:w="3652"/>
        <w:gridCol w:w="1985"/>
        <w:gridCol w:w="1876"/>
        <w:gridCol w:w="991"/>
      </w:tblGrid>
      <w:tr w:rsidR="00B0111C" w:rsidRPr="00B0111C" w14:paraId="316CEA6B" w14:textId="77777777" w:rsidTr="00E177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single" w:sz="4" w:space="0" w:color="auto"/>
              <w:bottom w:val="single" w:sz="4" w:space="0" w:color="auto"/>
            </w:tcBorders>
          </w:tcPr>
          <w:p w14:paraId="56972EF6" w14:textId="77777777" w:rsidR="007C7BF0" w:rsidRPr="00B0111C" w:rsidRDefault="007C7BF0" w:rsidP="00E17704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0F165F1" w14:textId="77777777" w:rsidR="007C7BF0" w:rsidRPr="00B0111C" w:rsidRDefault="007C7BF0" w:rsidP="00E1770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Male</w:t>
            </w:r>
          </w:p>
          <w:p w14:paraId="47E08878" w14:textId="77777777" w:rsidR="007C7BF0" w:rsidRPr="00B0111C" w:rsidRDefault="007C7BF0" w:rsidP="00E1770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(n = 46)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</w:tcPr>
          <w:p w14:paraId="0BE04D19" w14:textId="77777777" w:rsidR="007C7BF0" w:rsidRPr="00B0111C" w:rsidRDefault="007C7BF0" w:rsidP="00E1770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Female</w:t>
            </w:r>
          </w:p>
          <w:p w14:paraId="36FA6D6F" w14:textId="77777777" w:rsidR="007C7BF0" w:rsidRPr="00B0111C" w:rsidRDefault="007C7BF0" w:rsidP="00E1770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(n = 34)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4044FB63" w14:textId="77777777" w:rsidR="007C7BF0" w:rsidRPr="00B0111C" w:rsidRDefault="007C7BF0" w:rsidP="00E1770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24"/>
                <w:szCs w:val="24"/>
              </w:rPr>
              <w:t>p</w:t>
            </w:r>
            <w:r w:rsidRPr="00B0111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-value</w:t>
            </w:r>
          </w:p>
        </w:tc>
      </w:tr>
    </w:tbl>
    <w:tbl>
      <w:tblPr>
        <w:tblStyle w:val="PlainTable412"/>
        <w:tblW w:w="0" w:type="auto"/>
        <w:tblLook w:val="04A0" w:firstRow="1" w:lastRow="0" w:firstColumn="1" w:lastColumn="0" w:noHBand="0" w:noVBand="1"/>
      </w:tblPr>
      <w:tblGrid>
        <w:gridCol w:w="3652"/>
        <w:gridCol w:w="1985"/>
        <w:gridCol w:w="1876"/>
        <w:gridCol w:w="991"/>
      </w:tblGrid>
      <w:tr w:rsidR="00B0111C" w:rsidRPr="00B0111C" w14:paraId="26B40437" w14:textId="77777777" w:rsidTr="00E177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3A69E277" w14:textId="77777777" w:rsidR="007C7BF0" w:rsidRPr="00B0111C" w:rsidRDefault="007C7BF0" w:rsidP="00E17704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ge, years</w:t>
            </w:r>
          </w:p>
        </w:tc>
        <w:tc>
          <w:tcPr>
            <w:tcW w:w="1985" w:type="dxa"/>
            <w:shd w:val="clear" w:color="auto" w:fill="auto"/>
          </w:tcPr>
          <w:p w14:paraId="0B21AFAC" w14:textId="77777777" w:rsidR="007C7BF0" w:rsidRPr="00B0111C" w:rsidRDefault="007C7BF0" w:rsidP="00E1770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61 (58-68)</w:t>
            </w:r>
          </w:p>
        </w:tc>
        <w:tc>
          <w:tcPr>
            <w:tcW w:w="1876" w:type="dxa"/>
            <w:shd w:val="clear" w:color="auto" w:fill="auto"/>
          </w:tcPr>
          <w:p w14:paraId="265D150E" w14:textId="77777777" w:rsidR="007C7BF0" w:rsidRPr="00B0111C" w:rsidRDefault="007C7BF0" w:rsidP="00E1770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60 (50-68)</w:t>
            </w:r>
          </w:p>
        </w:tc>
        <w:tc>
          <w:tcPr>
            <w:tcW w:w="991" w:type="dxa"/>
            <w:shd w:val="clear" w:color="auto" w:fill="auto"/>
          </w:tcPr>
          <w:p w14:paraId="5BFD7D12" w14:textId="77777777" w:rsidR="007C7BF0" w:rsidRPr="00B0111C" w:rsidRDefault="007C7BF0" w:rsidP="00E1770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0.12</w:t>
            </w:r>
          </w:p>
        </w:tc>
      </w:tr>
      <w:tr w:rsidR="00B0111C" w:rsidRPr="00B0111C" w14:paraId="422F1B48" w14:textId="77777777" w:rsidTr="00E17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6312824D" w14:textId="77777777" w:rsidR="007C7BF0" w:rsidRPr="00B0111C" w:rsidRDefault="007C7BF0" w:rsidP="00E17704">
            <w:pPr>
              <w:spacing w:line="480" w:lineRule="auto"/>
              <w:jc w:val="left"/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Body mass index, kg/m</w:t>
            </w:r>
            <w:r w:rsidRPr="00B0111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85" w:type="dxa"/>
            <w:shd w:val="clear" w:color="auto" w:fill="auto"/>
          </w:tcPr>
          <w:p w14:paraId="581DB962" w14:textId="77777777" w:rsidR="007C7BF0" w:rsidRPr="00B0111C" w:rsidRDefault="007C7BF0" w:rsidP="00E177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0 (20.4-24.3)</w:t>
            </w:r>
          </w:p>
        </w:tc>
        <w:tc>
          <w:tcPr>
            <w:tcW w:w="1876" w:type="dxa"/>
            <w:shd w:val="clear" w:color="auto" w:fill="auto"/>
          </w:tcPr>
          <w:p w14:paraId="075DD6A5" w14:textId="77777777" w:rsidR="007C7BF0" w:rsidRPr="00B0111C" w:rsidRDefault="007C7BF0" w:rsidP="00E177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7 (19.2-23.6)</w:t>
            </w:r>
          </w:p>
        </w:tc>
        <w:tc>
          <w:tcPr>
            <w:tcW w:w="991" w:type="dxa"/>
            <w:shd w:val="clear" w:color="auto" w:fill="auto"/>
          </w:tcPr>
          <w:p w14:paraId="36003CF4" w14:textId="77777777" w:rsidR="007C7BF0" w:rsidRPr="00B0111C" w:rsidRDefault="007C7BF0" w:rsidP="00E177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</w:t>
            </w:r>
          </w:p>
        </w:tc>
      </w:tr>
      <w:tr w:rsidR="00B0111C" w:rsidRPr="00B0111C" w14:paraId="68ACD9D7" w14:textId="77777777" w:rsidTr="00E177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24366D4E" w14:textId="77777777" w:rsidR="007C7BF0" w:rsidRPr="00B0111C" w:rsidRDefault="007C7BF0" w:rsidP="00E17704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lbumin, g/dl</w:t>
            </w:r>
          </w:p>
        </w:tc>
        <w:tc>
          <w:tcPr>
            <w:tcW w:w="1985" w:type="dxa"/>
            <w:shd w:val="clear" w:color="auto" w:fill="auto"/>
          </w:tcPr>
          <w:p w14:paraId="570BFC23" w14:textId="77777777" w:rsidR="007C7BF0" w:rsidRPr="00B0111C" w:rsidRDefault="007C7BF0" w:rsidP="00E177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 (3.9-4.2)</w:t>
            </w:r>
          </w:p>
        </w:tc>
        <w:tc>
          <w:tcPr>
            <w:tcW w:w="1876" w:type="dxa"/>
            <w:shd w:val="clear" w:color="auto" w:fill="auto"/>
          </w:tcPr>
          <w:p w14:paraId="01D4AA67" w14:textId="77777777" w:rsidR="007C7BF0" w:rsidRPr="00B0111C" w:rsidRDefault="007C7BF0" w:rsidP="00E177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 (4.0-4.3)</w:t>
            </w:r>
          </w:p>
        </w:tc>
        <w:tc>
          <w:tcPr>
            <w:tcW w:w="991" w:type="dxa"/>
            <w:shd w:val="clear" w:color="auto" w:fill="auto"/>
          </w:tcPr>
          <w:p w14:paraId="5699E32B" w14:textId="77777777" w:rsidR="007C7BF0" w:rsidRPr="00B0111C" w:rsidRDefault="007C7BF0" w:rsidP="00E177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1</w:t>
            </w:r>
          </w:p>
        </w:tc>
      </w:tr>
      <w:tr w:rsidR="00B0111C" w:rsidRPr="00B0111C" w14:paraId="75D2757C" w14:textId="77777777" w:rsidTr="00E17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4A2DE931" w14:textId="77777777" w:rsidR="007C7BF0" w:rsidRPr="00B0111C" w:rsidRDefault="007C7BF0" w:rsidP="00E17704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Hemoglobin, g/dl</w:t>
            </w:r>
          </w:p>
        </w:tc>
        <w:tc>
          <w:tcPr>
            <w:tcW w:w="1985" w:type="dxa"/>
            <w:shd w:val="clear" w:color="auto" w:fill="auto"/>
          </w:tcPr>
          <w:p w14:paraId="5E57DFB4" w14:textId="77777777" w:rsidR="007C7BF0" w:rsidRPr="00B0111C" w:rsidRDefault="007C7BF0" w:rsidP="00E177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1 (12.4-14.1)</w:t>
            </w:r>
          </w:p>
        </w:tc>
        <w:tc>
          <w:tcPr>
            <w:tcW w:w="1876" w:type="dxa"/>
            <w:shd w:val="clear" w:color="auto" w:fill="auto"/>
          </w:tcPr>
          <w:p w14:paraId="6C2DF399" w14:textId="77777777" w:rsidR="007C7BF0" w:rsidRPr="00B0111C" w:rsidRDefault="007C7BF0" w:rsidP="00E177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3 (11.5-12.9)</w:t>
            </w:r>
          </w:p>
        </w:tc>
        <w:tc>
          <w:tcPr>
            <w:tcW w:w="991" w:type="dxa"/>
            <w:shd w:val="clear" w:color="auto" w:fill="auto"/>
          </w:tcPr>
          <w:p w14:paraId="39E73469" w14:textId="77777777" w:rsidR="007C7BF0" w:rsidRPr="00B0111C" w:rsidRDefault="007C7BF0" w:rsidP="00E177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6</w:t>
            </w:r>
          </w:p>
        </w:tc>
      </w:tr>
      <w:tr w:rsidR="00B0111C" w:rsidRPr="00B0111C" w14:paraId="76B4E551" w14:textId="77777777" w:rsidTr="00E177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25F211FB" w14:textId="77777777" w:rsidR="007C7BF0" w:rsidRPr="00B0111C" w:rsidRDefault="007C7BF0" w:rsidP="00E17704">
            <w:pPr>
              <w:spacing w:line="480" w:lineRule="auto"/>
              <w:jc w:val="left"/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ECOG PS</w:t>
            </w:r>
          </w:p>
        </w:tc>
        <w:tc>
          <w:tcPr>
            <w:tcW w:w="1985" w:type="dxa"/>
            <w:shd w:val="clear" w:color="auto" w:fill="auto"/>
          </w:tcPr>
          <w:p w14:paraId="52A88E71" w14:textId="77777777" w:rsidR="007C7BF0" w:rsidRPr="00B0111C" w:rsidRDefault="007C7BF0" w:rsidP="00E177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76" w:type="dxa"/>
            <w:shd w:val="clear" w:color="auto" w:fill="auto"/>
          </w:tcPr>
          <w:p w14:paraId="276D7119" w14:textId="77777777" w:rsidR="007C7BF0" w:rsidRPr="00B0111C" w:rsidRDefault="007C7BF0" w:rsidP="00E177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1" w:type="dxa"/>
            <w:shd w:val="clear" w:color="auto" w:fill="auto"/>
          </w:tcPr>
          <w:p w14:paraId="2C98A313" w14:textId="77777777" w:rsidR="007C7BF0" w:rsidRPr="00B0111C" w:rsidRDefault="007C7BF0" w:rsidP="00E177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E</w:t>
            </w:r>
          </w:p>
        </w:tc>
      </w:tr>
      <w:tr w:rsidR="00B0111C" w:rsidRPr="00B0111C" w14:paraId="0F5EC6A1" w14:textId="77777777" w:rsidTr="00E17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14CE5754" w14:textId="77777777" w:rsidR="007C7BF0" w:rsidRPr="00B0111C" w:rsidRDefault="007C7BF0" w:rsidP="00E17704">
            <w:pPr>
              <w:spacing w:line="480" w:lineRule="auto"/>
              <w:jc w:val="left"/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0</w:t>
            </w:r>
          </w:p>
        </w:tc>
        <w:tc>
          <w:tcPr>
            <w:tcW w:w="1985" w:type="dxa"/>
            <w:shd w:val="clear" w:color="auto" w:fill="auto"/>
          </w:tcPr>
          <w:p w14:paraId="4AF8F194" w14:textId="77777777" w:rsidR="007C7BF0" w:rsidRPr="00B0111C" w:rsidRDefault="007C7BF0" w:rsidP="00E177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 (100%)</w:t>
            </w:r>
          </w:p>
        </w:tc>
        <w:tc>
          <w:tcPr>
            <w:tcW w:w="1876" w:type="dxa"/>
            <w:shd w:val="clear" w:color="auto" w:fill="auto"/>
          </w:tcPr>
          <w:p w14:paraId="4B58A038" w14:textId="77777777" w:rsidR="007C7BF0" w:rsidRPr="00B0111C" w:rsidRDefault="007C7BF0" w:rsidP="00E177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 (100%)</w:t>
            </w:r>
          </w:p>
        </w:tc>
        <w:tc>
          <w:tcPr>
            <w:tcW w:w="991" w:type="dxa"/>
            <w:shd w:val="clear" w:color="auto" w:fill="auto"/>
          </w:tcPr>
          <w:p w14:paraId="22075BF0" w14:textId="77777777" w:rsidR="007C7BF0" w:rsidRPr="00B0111C" w:rsidRDefault="007C7BF0" w:rsidP="00E177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0111C" w:rsidRPr="00B0111C" w14:paraId="710DE633" w14:textId="77777777" w:rsidTr="00E177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41F6CA0E" w14:textId="77777777" w:rsidR="007C7BF0" w:rsidRPr="00B0111C" w:rsidRDefault="007C7BF0" w:rsidP="00E17704">
            <w:pPr>
              <w:spacing w:line="480" w:lineRule="auto"/>
              <w:jc w:val="left"/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≥1</w:t>
            </w:r>
          </w:p>
        </w:tc>
        <w:tc>
          <w:tcPr>
            <w:tcW w:w="1985" w:type="dxa"/>
            <w:shd w:val="clear" w:color="auto" w:fill="auto"/>
          </w:tcPr>
          <w:p w14:paraId="33B26470" w14:textId="77777777" w:rsidR="007C7BF0" w:rsidRPr="00B0111C" w:rsidRDefault="007C7BF0" w:rsidP="00E177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%)</w:t>
            </w:r>
          </w:p>
        </w:tc>
        <w:tc>
          <w:tcPr>
            <w:tcW w:w="1876" w:type="dxa"/>
            <w:shd w:val="clear" w:color="auto" w:fill="auto"/>
          </w:tcPr>
          <w:p w14:paraId="5DC3DEFF" w14:textId="77777777" w:rsidR="007C7BF0" w:rsidRPr="00B0111C" w:rsidRDefault="007C7BF0" w:rsidP="00E177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%)</w:t>
            </w:r>
          </w:p>
        </w:tc>
        <w:tc>
          <w:tcPr>
            <w:tcW w:w="991" w:type="dxa"/>
            <w:shd w:val="clear" w:color="auto" w:fill="auto"/>
          </w:tcPr>
          <w:p w14:paraId="3E4ED353" w14:textId="77777777" w:rsidR="007C7BF0" w:rsidRPr="00B0111C" w:rsidRDefault="007C7BF0" w:rsidP="00E177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0111C" w:rsidRPr="00B0111C" w14:paraId="5BF59608" w14:textId="77777777" w:rsidTr="00E17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3D452492" w14:textId="77777777" w:rsidR="007C7BF0" w:rsidRPr="00B0111C" w:rsidRDefault="007C7BF0" w:rsidP="00E17704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Comorbid illness</w:t>
            </w:r>
          </w:p>
        </w:tc>
        <w:tc>
          <w:tcPr>
            <w:tcW w:w="1985" w:type="dxa"/>
            <w:shd w:val="clear" w:color="auto" w:fill="auto"/>
          </w:tcPr>
          <w:p w14:paraId="2098BA33" w14:textId="77777777" w:rsidR="007C7BF0" w:rsidRPr="00B0111C" w:rsidRDefault="007C7BF0" w:rsidP="00E177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76" w:type="dxa"/>
            <w:shd w:val="clear" w:color="auto" w:fill="auto"/>
          </w:tcPr>
          <w:p w14:paraId="1E2C031B" w14:textId="77777777" w:rsidR="007C7BF0" w:rsidRPr="00B0111C" w:rsidRDefault="007C7BF0" w:rsidP="00E177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1" w:type="dxa"/>
            <w:shd w:val="clear" w:color="auto" w:fill="auto"/>
          </w:tcPr>
          <w:p w14:paraId="197FEEB7" w14:textId="77777777" w:rsidR="007C7BF0" w:rsidRPr="00B0111C" w:rsidRDefault="007C7BF0" w:rsidP="00E177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0111C" w:rsidRPr="00B0111C" w14:paraId="2053AB62" w14:textId="77777777" w:rsidTr="00E177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7789898B" w14:textId="77777777" w:rsidR="007C7BF0" w:rsidRPr="00B0111C" w:rsidRDefault="007C7BF0" w:rsidP="00E17704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Cardiovascular</w:t>
            </w:r>
          </w:p>
        </w:tc>
        <w:tc>
          <w:tcPr>
            <w:tcW w:w="1985" w:type="dxa"/>
            <w:shd w:val="clear" w:color="auto" w:fill="auto"/>
          </w:tcPr>
          <w:p w14:paraId="726E9520" w14:textId="77777777" w:rsidR="007C7BF0" w:rsidRPr="00B0111C" w:rsidRDefault="007C7BF0" w:rsidP="00E177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(39%)</w:t>
            </w:r>
          </w:p>
        </w:tc>
        <w:tc>
          <w:tcPr>
            <w:tcW w:w="1876" w:type="dxa"/>
            <w:shd w:val="clear" w:color="auto" w:fill="auto"/>
          </w:tcPr>
          <w:p w14:paraId="175BE1BE" w14:textId="77777777" w:rsidR="007C7BF0" w:rsidRPr="00B0111C" w:rsidRDefault="007C7BF0" w:rsidP="00E177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 (32%)</w:t>
            </w:r>
          </w:p>
        </w:tc>
        <w:tc>
          <w:tcPr>
            <w:tcW w:w="991" w:type="dxa"/>
            <w:shd w:val="clear" w:color="auto" w:fill="auto"/>
          </w:tcPr>
          <w:p w14:paraId="3AEFE5E7" w14:textId="77777777" w:rsidR="007C7BF0" w:rsidRPr="00B0111C" w:rsidRDefault="007C7BF0" w:rsidP="00E177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</w:t>
            </w:r>
          </w:p>
        </w:tc>
      </w:tr>
      <w:tr w:rsidR="00B0111C" w:rsidRPr="00B0111C" w14:paraId="1694CE7C" w14:textId="77777777" w:rsidTr="00E17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44E2879F" w14:textId="77777777" w:rsidR="007C7BF0" w:rsidRPr="00B0111C" w:rsidRDefault="007C7BF0" w:rsidP="00E17704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Pulmonary</w:t>
            </w:r>
          </w:p>
        </w:tc>
        <w:tc>
          <w:tcPr>
            <w:tcW w:w="1985" w:type="dxa"/>
            <w:shd w:val="clear" w:color="auto" w:fill="auto"/>
          </w:tcPr>
          <w:p w14:paraId="4179C15E" w14:textId="77777777" w:rsidR="007C7BF0" w:rsidRPr="00B0111C" w:rsidRDefault="007C7BF0" w:rsidP="00E177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4%)</w:t>
            </w:r>
          </w:p>
        </w:tc>
        <w:tc>
          <w:tcPr>
            <w:tcW w:w="1876" w:type="dxa"/>
            <w:shd w:val="clear" w:color="auto" w:fill="auto"/>
          </w:tcPr>
          <w:p w14:paraId="76FC0E7C" w14:textId="77777777" w:rsidR="007C7BF0" w:rsidRPr="00B0111C" w:rsidRDefault="007C7BF0" w:rsidP="00E177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9%)</w:t>
            </w:r>
          </w:p>
        </w:tc>
        <w:tc>
          <w:tcPr>
            <w:tcW w:w="991" w:type="dxa"/>
            <w:shd w:val="clear" w:color="auto" w:fill="auto"/>
          </w:tcPr>
          <w:p w14:paraId="3EC494FF" w14:textId="77777777" w:rsidR="007C7BF0" w:rsidRPr="00B0111C" w:rsidRDefault="007C7BF0" w:rsidP="00E177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</w:t>
            </w:r>
          </w:p>
        </w:tc>
      </w:tr>
      <w:tr w:rsidR="00B0111C" w:rsidRPr="00B0111C" w14:paraId="5625596F" w14:textId="77777777" w:rsidTr="00E177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65C22856" w14:textId="77777777" w:rsidR="007C7BF0" w:rsidRPr="00B0111C" w:rsidRDefault="007C7BF0" w:rsidP="00E17704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Hepatic</w:t>
            </w:r>
          </w:p>
        </w:tc>
        <w:tc>
          <w:tcPr>
            <w:tcW w:w="1985" w:type="dxa"/>
            <w:shd w:val="clear" w:color="auto" w:fill="auto"/>
          </w:tcPr>
          <w:p w14:paraId="64925B68" w14:textId="77777777" w:rsidR="007C7BF0" w:rsidRPr="00B0111C" w:rsidRDefault="007C7BF0" w:rsidP="00E177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2%)</w:t>
            </w:r>
          </w:p>
        </w:tc>
        <w:tc>
          <w:tcPr>
            <w:tcW w:w="1876" w:type="dxa"/>
            <w:shd w:val="clear" w:color="auto" w:fill="auto"/>
          </w:tcPr>
          <w:p w14:paraId="5DC9A1C3" w14:textId="77777777" w:rsidR="007C7BF0" w:rsidRPr="00B0111C" w:rsidRDefault="007C7BF0" w:rsidP="00E177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3%)</w:t>
            </w:r>
          </w:p>
        </w:tc>
        <w:tc>
          <w:tcPr>
            <w:tcW w:w="991" w:type="dxa"/>
            <w:shd w:val="clear" w:color="auto" w:fill="auto"/>
          </w:tcPr>
          <w:p w14:paraId="1B4F8EC8" w14:textId="77777777" w:rsidR="007C7BF0" w:rsidRPr="00B0111C" w:rsidRDefault="007C7BF0" w:rsidP="00E177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</w:tr>
      <w:tr w:rsidR="00B0111C" w:rsidRPr="00B0111C" w14:paraId="03C54E42" w14:textId="77777777" w:rsidTr="00E17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71E4DBCD" w14:textId="77777777" w:rsidR="007C7BF0" w:rsidRPr="00B0111C" w:rsidRDefault="007C7BF0" w:rsidP="00E17704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Renal</w:t>
            </w:r>
          </w:p>
        </w:tc>
        <w:tc>
          <w:tcPr>
            <w:tcW w:w="1985" w:type="dxa"/>
            <w:shd w:val="clear" w:color="auto" w:fill="auto"/>
          </w:tcPr>
          <w:p w14:paraId="73D13790" w14:textId="77777777" w:rsidR="007C7BF0" w:rsidRPr="00B0111C" w:rsidRDefault="007C7BF0" w:rsidP="00E177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2%)</w:t>
            </w:r>
          </w:p>
        </w:tc>
        <w:tc>
          <w:tcPr>
            <w:tcW w:w="1876" w:type="dxa"/>
            <w:shd w:val="clear" w:color="auto" w:fill="auto"/>
          </w:tcPr>
          <w:p w14:paraId="3C4D8553" w14:textId="77777777" w:rsidR="007C7BF0" w:rsidRPr="00B0111C" w:rsidRDefault="007C7BF0" w:rsidP="00E177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3%)</w:t>
            </w:r>
          </w:p>
        </w:tc>
        <w:tc>
          <w:tcPr>
            <w:tcW w:w="991" w:type="dxa"/>
            <w:shd w:val="clear" w:color="auto" w:fill="auto"/>
          </w:tcPr>
          <w:p w14:paraId="05009E4B" w14:textId="77777777" w:rsidR="007C7BF0" w:rsidRPr="00B0111C" w:rsidRDefault="007C7BF0" w:rsidP="00E177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</w:tr>
      <w:tr w:rsidR="00B0111C" w:rsidRPr="00B0111C" w14:paraId="3C5791D9" w14:textId="77777777" w:rsidTr="00E177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4357F77E" w14:textId="77777777" w:rsidR="007C7BF0" w:rsidRPr="00B0111C" w:rsidRDefault="007C7BF0" w:rsidP="00E17704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Diabetes mellitus</w:t>
            </w:r>
          </w:p>
        </w:tc>
        <w:tc>
          <w:tcPr>
            <w:tcW w:w="1985" w:type="dxa"/>
            <w:shd w:val="clear" w:color="auto" w:fill="auto"/>
          </w:tcPr>
          <w:p w14:paraId="20BE7B7C" w14:textId="77777777" w:rsidR="007C7BF0" w:rsidRPr="00B0111C" w:rsidRDefault="007C7BF0" w:rsidP="00E177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(22%)</w:t>
            </w:r>
          </w:p>
        </w:tc>
        <w:tc>
          <w:tcPr>
            <w:tcW w:w="1876" w:type="dxa"/>
            <w:shd w:val="clear" w:color="auto" w:fill="auto"/>
          </w:tcPr>
          <w:p w14:paraId="46940E4D" w14:textId="77777777" w:rsidR="007C7BF0" w:rsidRPr="00B0111C" w:rsidRDefault="007C7BF0" w:rsidP="00E177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9%)</w:t>
            </w:r>
          </w:p>
        </w:tc>
        <w:tc>
          <w:tcPr>
            <w:tcW w:w="991" w:type="dxa"/>
            <w:shd w:val="clear" w:color="auto" w:fill="auto"/>
          </w:tcPr>
          <w:p w14:paraId="38F57A0A" w14:textId="77777777" w:rsidR="007C7BF0" w:rsidRPr="00B0111C" w:rsidRDefault="007C7BF0" w:rsidP="00E177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</w:tr>
      <w:tr w:rsidR="00B0111C" w:rsidRPr="00B0111C" w14:paraId="29132E06" w14:textId="77777777" w:rsidTr="00E17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0682FEDD" w14:textId="77777777" w:rsidR="007C7BF0" w:rsidRPr="00B0111C" w:rsidRDefault="007C7BF0" w:rsidP="00E17704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Autoimmune</w:t>
            </w:r>
          </w:p>
        </w:tc>
        <w:tc>
          <w:tcPr>
            <w:tcW w:w="1985" w:type="dxa"/>
            <w:shd w:val="clear" w:color="auto" w:fill="auto"/>
          </w:tcPr>
          <w:p w14:paraId="6A780D45" w14:textId="77777777" w:rsidR="007C7BF0" w:rsidRPr="00B0111C" w:rsidRDefault="007C7BF0" w:rsidP="00E177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2%)</w:t>
            </w:r>
          </w:p>
        </w:tc>
        <w:tc>
          <w:tcPr>
            <w:tcW w:w="1876" w:type="dxa"/>
            <w:shd w:val="clear" w:color="auto" w:fill="auto"/>
          </w:tcPr>
          <w:p w14:paraId="1AA1F79F" w14:textId="77777777" w:rsidR="007C7BF0" w:rsidRPr="00B0111C" w:rsidRDefault="007C7BF0" w:rsidP="00E177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6%)</w:t>
            </w:r>
          </w:p>
        </w:tc>
        <w:tc>
          <w:tcPr>
            <w:tcW w:w="991" w:type="dxa"/>
            <w:shd w:val="clear" w:color="auto" w:fill="auto"/>
          </w:tcPr>
          <w:p w14:paraId="52A54349" w14:textId="77777777" w:rsidR="007C7BF0" w:rsidRPr="00B0111C" w:rsidRDefault="007C7BF0" w:rsidP="00E177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</w:t>
            </w:r>
          </w:p>
        </w:tc>
      </w:tr>
      <w:tr w:rsidR="00B0111C" w:rsidRPr="00B0111C" w14:paraId="449B925D" w14:textId="77777777" w:rsidTr="00E177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5FD9623C" w14:textId="77777777" w:rsidR="007C7BF0" w:rsidRPr="00B0111C" w:rsidRDefault="007C7BF0" w:rsidP="00E17704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Neurological</w:t>
            </w:r>
          </w:p>
        </w:tc>
        <w:tc>
          <w:tcPr>
            <w:tcW w:w="1985" w:type="dxa"/>
            <w:shd w:val="clear" w:color="auto" w:fill="auto"/>
          </w:tcPr>
          <w:p w14:paraId="319A91A2" w14:textId="77777777" w:rsidR="007C7BF0" w:rsidRPr="00B0111C" w:rsidRDefault="007C7BF0" w:rsidP="00E177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2%)</w:t>
            </w:r>
          </w:p>
        </w:tc>
        <w:tc>
          <w:tcPr>
            <w:tcW w:w="1876" w:type="dxa"/>
            <w:shd w:val="clear" w:color="auto" w:fill="auto"/>
          </w:tcPr>
          <w:p w14:paraId="11D1B4AB" w14:textId="77777777" w:rsidR="007C7BF0" w:rsidRPr="00B0111C" w:rsidRDefault="007C7BF0" w:rsidP="00E177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6%)</w:t>
            </w:r>
          </w:p>
        </w:tc>
        <w:tc>
          <w:tcPr>
            <w:tcW w:w="991" w:type="dxa"/>
            <w:shd w:val="clear" w:color="auto" w:fill="auto"/>
          </w:tcPr>
          <w:p w14:paraId="350CBC2B" w14:textId="77777777" w:rsidR="007C7BF0" w:rsidRPr="00B0111C" w:rsidRDefault="007C7BF0" w:rsidP="00E177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</w:t>
            </w:r>
          </w:p>
        </w:tc>
      </w:tr>
      <w:tr w:rsidR="00B0111C" w:rsidRPr="00B0111C" w14:paraId="51AC0F9C" w14:textId="77777777" w:rsidTr="00E17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1F4AE456" w14:textId="77777777" w:rsidR="007C7BF0" w:rsidRPr="00B0111C" w:rsidRDefault="007C7BF0" w:rsidP="00E17704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lastRenderedPageBreak/>
              <w:t xml:space="preserve"> Psychological/mental disorder</w:t>
            </w:r>
          </w:p>
        </w:tc>
        <w:tc>
          <w:tcPr>
            <w:tcW w:w="1985" w:type="dxa"/>
            <w:shd w:val="clear" w:color="auto" w:fill="auto"/>
          </w:tcPr>
          <w:p w14:paraId="172675F6" w14:textId="77777777" w:rsidR="007C7BF0" w:rsidRPr="00B0111C" w:rsidRDefault="007C7BF0" w:rsidP="00E177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7%)</w:t>
            </w:r>
          </w:p>
        </w:tc>
        <w:tc>
          <w:tcPr>
            <w:tcW w:w="1876" w:type="dxa"/>
            <w:shd w:val="clear" w:color="auto" w:fill="auto"/>
          </w:tcPr>
          <w:p w14:paraId="3988131E" w14:textId="77777777" w:rsidR="007C7BF0" w:rsidRPr="00B0111C" w:rsidRDefault="007C7BF0" w:rsidP="00E177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3%)</w:t>
            </w:r>
          </w:p>
        </w:tc>
        <w:tc>
          <w:tcPr>
            <w:tcW w:w="991" w:type="dxa"/>
            <w:shd w:val="clear" w:color="auto" w:fill="auto"/>
          </w:tcPr>
          <w:p w14:paraId="34523AF1" w14:textId="77777777" w:rsidR="007C7BF0" w:rsidRPr="00B0111C" w:rsidRDefault="007C7BF0" w:rsidP="00E177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</w:t>
            </w:r>
          </w:p>
        </w:tc>
      </w:tr>
      <w:tr w:rsidR="00B0111C" w:rsidRPr="00B0111C" w14:paraId="0FA5C7D2" w14:textId="77777777" w:rsidTr="00E177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50DFA844" w14:textId="77777777" w:rsidR="007C7BF0" w:rsidRPr="00B0111C" w:rsidRDefault="007C7BF0" w:rsidP="00E17704">
            <w:pPr>
              <w:spacing w:line="480" w:lineRule="auto"/>
              <w:jc w:val="left"/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Tumor location</w:t>
            </w:r>
          </w:p>
        </w:tc>
        <w:tc>
          <w:tcPr>
            <w:tcW w:w="1985" w:type="dxa"/>
            <w:shd w:val="clear" w:color="auto" w:fill="auto"/>
          </w:tcPr>
          <w:p w14:paraId="2F471551" w14:textId="77777777" w:rsidR="007C7BF0" w:rsidRPr="00B0111C" w:rsidRDefault="007C7BF0" w:rsidP="00E177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76" w:type="dxa"/>
            <w:shd w:val="clear" w:color="auto" w:fill="auto"/>
          </w:tcPr>
          <w:p w14:paraId="55098B62" w14:textId="77777777" w:rsidR="007C7BF0" w:rsidRPr="00B0111C" w:rsidRDefault="007C7BF0" w:rsidP="00E177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1" w:type="dxa"/>
            <w:shd w:val="clear" w:color="auto" w:fill="auto"/>
          </w:tcPr>
          <w:p w14:paraId="6A3508F6" w14:textId="77777777" w:rsidR="007C7BF0" w:rsidRPr="00B0111C" w:rsidRDefault="007C7BF0" w:rsidP="00E177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</w:t>
            </w:r>
          </w:p>
        </w:tc>
      </w:tr>
      <w:tr w:rsidR="00B0111C" w:rsidRPr="00B0111C" w14:paraId="6E22EC5C" w14:textId="77777777" w:rsidTr="00E17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65EF7FD4" w14:textId="77777777" w:rsidR="007C7BF0" w:rsidRPr="00B0111C" w:rsidRDefault="007C7BF0" w:rsidP="00E17704">
            <w:pPr>
              <w:spacing w:line="480" w:lineRule="auto"/>
              <w:jc w:val="left"/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Colon</w:t>
            </w:r>
          </w:p>
        </w:tc>
        <w:tc>
          <w:tcPr>
            <w:tcW w:w="1985" w:type="dxa"/>
            <w:shd w:val="clear" w:color="auto" w:fill="auto"/>
          </w:tcPr>
          <w:p w14:paraId="3007DF3A" w14:textId="77777777" w:rsidR="007C7BF0" w:rsidRPr="00B0111C" w:rsidRDefault="007C7BF0" w:rsidP="00E177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 (68%)</w:t>
            </w:r>
          </w:p>
        </w:tc>
        <w:tc>
          <w:tcPr>
            <w:tcW w:w="1876" w:type="dxa"/>
            <w:shd w:val="clear" w:color="auto" w:fill="auto"/>
          </w:tcPr>
          <w:p w14:paraId="390B8D89" w14:textId="77777777" w:rsidR="007C7BF0" w:rsidRPr="00B0111C" w:rsidRDefault="007C7BF0" w:rsidP="00E177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 (62%)</w:t>
            </w:r>
          </w:p>
        </w:tc>
        <w:tc>
          <w:tcPr>
            <w:tcW w:w="991" w:type="dxa"/>
            <w:shd w:val="clear" w:color="auto" w:fill="auto"/>
          </w:tcPr>
          <w:p w14:paraId="0B4195F7" w14:textId="77777777" w:rsidR="007C7BF0" w:rsidRPr="00B0111C" w:rsidRDefault="007C7BF0" w:rsidP="00E177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0111C" w:rsidRPr="00B0111C" w14:paraId="6A2BA81B" w14:textId="77777777" w:rsidTr="00E177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4CD27823" w14:textId="77777777" w:rsidR="007C7BF0" w:rsidRPr="00B0111C" w:rsidRDefault="007C7BF0" w:rsidP="00E17704">
            <w:pPr>
              <w:spacing w:line="480" w:lineRule="auto"/>
              <w:jc w:val="left"/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Rectum</w:t>
            </w:r>
          </w:p>
        </w:tc>
        <w:tc>
          <w:tcPr>
            <w:tcW w:w="1985" w:type="dxa"/>
            <w:shd w:val="clear" w:color="auto" w:fill="auto"/>
          </w:tcPr>
          <w:p w14:paraId="4157B427" w14:textId="77777777" w:rsidR="007C7BF0" w:rsidRPr="00B0111C" w:rsidRDefault="007C7BF0" w:rsidP="00E177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 (28%)</w:t>
            </w:r>
          </w:p>
        </w:tc>
        <w:tc>
          <w:tcPr>
            <w:tcW w:w="1876" w:type="dxa"/>
            <w:shd w:val="clear" w:color="auto" w:fill="auto"/>
          </w:tcPr>
          <w:p w14:paraId="5CA7030C" w14:textId="77777777" w:rsidR="007C7BF0" w:rsidRPr="00B0111C" w:rsidRDefault="007C7BF0" w:rsidP="00E177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 (32%)</w:t>
            </w:r>
          </w:p>
        </w:tc>
        <w:tc>
          <w:tcPr>
            <w:tcW w:w="991" w:type="dxa"/>
            <w:shd w:val="clear" w:color="auto" w:fill="auto"/>
          </w:tcPr>
          <w:p w14:paraId="0E2CDD1F" w14:textId="77777777" w:rsidR="007C7BF0" w:rsidRPr="00B0111C" w:rsidRDefault="007C7BF0" w:rsidP="00E177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0111C" w:rsidRPr="00B0111C" w14:paraId="27F1B407" w14:textId="77777777" w:rsidTr="00E17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27DCF657" w14:textId="77777777" w:rsidR="007C7BF0" w:rsidRPr="00B0111C" w:rsidRDefault="007C7BF0" w:rsidP="00E17704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Colon and rectum</w:t>
            </w:r>
          </w:p>
        </w:tc>
        <w:tc>
          <w:tcPr>
            <w:tcW w:w="1985" w:type="dxa"/>
            <w:shd w:val="clear" w:color="auto" w:fill="auto"/>
          </w:tcPr>
          <w:p w14:paraId="62E33BF9" w14:textId="77777777" w:rsidR="007C7BF0" w:rsidRPr="00B0111C" w:rsidRDefault="007C7BF0" w:rsidP="00E177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4%)</w:t>
            </w:r>
          </w:p>
        </w:tc>
        <w:tc>
          <w:tcPr>
            <w:tcW w:w="1876" w:type="dxa"/>
            <w:shd w:val="clear" w:color="auto" w:fill="auto"/>
          </w:tcPr>
          <w:p w14:paraId="4280AD87" w14:textId="77777777" w:rsidR="007C7BF0" w:rsidRPr="00B0111C" w:rsidRDefault="007C7BF0" w:rsidP="00E177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6%)</w:t>
            </w:r>
          </w:p>
        </w:tc>
        <w:tc>
          <w:tcPr>
            <w:tcW w:w="991" w:type="dxa"/>
            <w:shd w:val="clear" w:color="auto" w:fill="auto"/>
          </w:tcPr>
          <w:p w14:paraId="5D8DE75D" w14:textId="77777777" w:rsidR="007C7BF0" w:rsidRPr="00B0111C" w:rsidRDefault="007C7BF0" w:rsidP="00E177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0111C" w:rsidRPr="00B0111C" w14:paraId="6899FFC4" w14:textId="77777777" w:rsidTr="00E177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7E9430D4" w14:textId="77777777" w:rsidR="007C7BF0" w:rsidRPr="00B0111C" w:rsidRDefault="007C7BF0" w:rsidP="00E17704">
            <w:pPr>
              <w:spacing w:line="480" w:lineRule="auto"/>
              <w:jc w:val="left"/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Tumor histology</w:t>
            </w:r>
          </w:p>
        </w:tc>
        <w:tc>
          <w:tcPr>
            <w:tcW w:w="1985" w:type="dxa"/>
            <w:shd w:val="clear" w:color="auto" w:fill="auto"/>
          </w:tcPr>
          <w:p w14:paraId="16222F60" w14:textId="77777777" w:rsidR="007C7BF0" w:rsidRPr="00B0111C" w:rsidRDefault="007C7BF0" w:rsidP="00E177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76" w:type="dxa"/>
            <w:shd w:val="clear" w:color="auto" w:fill="auto"/>
          </w:tcPr>
          <w:p w14:paraId="3880412E" w14:textId="77777777" w:rsidR="007C7BF0" w:rsidRPr="00B0111C" w:rsidRDefault="007C7BF0" w:rsidP="00E177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1" w:type="dxa"/>
            <w:shd w:val="clear" w:color="auto" w:fill="auto"/>
          </w:tcPr>
          <w:p w14:paraId="2B514A3E" w14:textId="77777777" w:rsidR="007C7BF0" w:rsidRPr="00B0111C" w:rsidRDefault="007C7BF0" w:rsidP="00E177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</w:t>
            </w:r>
          </w:p>
        </w:tc>
      </w:tr>
      <w:tr w:rsidR="00B0111C" w:rsidRPr="00B0111C" w14:paraId="4BF58F3A" w14:textId="77777777" w:rsidTr="00E17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76F5FAD6" w14:textId="77777777" w:rsidR="007C7BF0" w:rsidRPr="00B0111C" w:rsidRDefault="007C7BF0" w:rsidP="00E17704">
            <w:pPr>
              <w:spacing w:line="480" w:lineRule="auto"/>
              <w:jc w:val="left"/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Well- to moderately differentiated</w:t>
            </w:r>
          </w:p>
        </w:tc>
        <w:tc>
          <w:tcPr>
            <w:tcW w:w="1985" w:type="dxa"/>
            <w:shd w:val="clear" w:color="auto" w:fill="auto"/>
          </w:tcPr>
          <w:p w14:paraId="55A4CE84" w14:textId="77777777" w:rsidR="007C7BF0" w:rsidRPr="00B0111C" w:rsidRDefault="007C7BF0" w:rsidP="00E177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 (85%)</w:t>
            </w:r>
          </w:p>
        </w:tc>
        <w:tc>
          <w:tcPr>
            <w:tcW w:w="1876" w:type="dxa"/>
            <w:shd w:val="clear" w:color="auto" w:fill="auto"/>
          </w:tcPr>
          <w:p w14:paraId="2E9371A6" w14:textId="77777777" w:rsidR="007C7BF0" w:rsidRPr="00B0111C" w:rsidRDefault="007C7BF0" w:rsidP="00E177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 (94%)</w:t>
            </w:r>
          </w:p>
        </w:tc>
        <w:tc>
          <w:tcPr>
            <w:tcW w:w="991" w:type="dxa"/>
            <w:shd w:val="clear" w:color="auto" w:fill="auto"/>
          </w:tcPr>
          <w:p w14:paraId="697BC305" w14:textId="77777777" w:rsidR="007C7BF0" w:rsidRPr="00B0111C" w:rsidRDefault="007C7BF0" w:rsidP="00E177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0111C" w:rsidRPr="00B0111C" w14:paraId="0B7B425E" w14:textId="77777777" w:rsidTr="00E177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268479F1" w14:textId="77777777" w:rsidR="007C7BF0" w:rsidRPr="00B0111C" w:rsidRDefault="007C7BF0" w:rsidP="00E17704">
            <w:pPr>
              <w:spacing w:line="480" w:lineRule="auto"/>
              <w:jc w:val="left"/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Poorly differentiated</w:t>
            </w:r>
          </w:p>
        </w:tc>
        <w:tc>
          <w:tcPr>
            <w:tcW w:w="1985" w:type="dxa"/>
            <w:shd w:val="clear" w:color="auto" w:fill="auto"/>
          </w:tcPr>
          <w:p w14:paraId="4346CC2C" w14:textId="77777777" w:rsidR="007C7BF0" w:rsidRPr="00B0111C" w:rsidRDefault="007C7BF0" w:rsidP="00E177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(15%)</w:t>
            </w:r>
          </w:p>
        </w:tc>
        <w:tc>
          <w:tcPr>
            <w:tcW w:w="1876" w:type="dxa"/>
            <w:shd w:val="clear" w:color="auto" w:fill="auto"/>
          </w:tcPr>
          <w:p w14:paraId="0E13819D" w14:textId="77777777" w:rsidR="007C7BF0" w:rsidRPr="00B0111C" w:rsidRDefault="007C7BF0" w:rsidP="00E177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6%)</w:t>
            </w:r>
          </w:p>
        </w:tc>
        <w:tc>
          <w:tcPr>
            <w:tcW w:w="991" w:type="dxa"/>
            <w:shd w:val="clear" w:color="auto" w:fill="auto"/>
          </w:tcPr>
          <w:p w14:paraId="1D601E68" w14:textId="77777777" w:rsidR="007C7BF0" w:rsidRPr="00B0111C" w:rsidRDefault="007C7BF0" w:rsidP="00E177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0111C" w:rsidRPr="00B0111C" w14:paraId="73D3D23F" w14:textId="77777777" w:rsidTr="00E17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12ADC7AC" w14:textId="77777777" w:rsidR="007C7BF0" w:rsidRPr="00B0111C" w:rsidRDefault="007C7BF0" w:rsidP="00E17704">
            <w:pPr>
              <w:spacing w:line="480" w:lineRule="auto"/>
              <w:jc w:val="left"/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Pathological TNM classification</w:t>
            </w:r>
          </w:p>
        </w:tc>
        <w:tc>
          <w:tcPr>
            <w:tcW w:w="1985" w:type="dxa"/>
            <w:shd w:val="clear" w:color="auto" w:fill="auto"/>
          </w:tcPr>
          <w:p w14:paraId="2FD1DBD1" w14:textId="77777777" w:rsidR="007C7BF0" w:rsidRPr="00B0111C" w:rsidRDefault="007C7BF0" w:rsidP="00E177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76" w:type="dxa"/>
            <w:shd w:val="clear" w:color="auto" w:fill="auto"/>
          </w:tcPr>
          <w:p w14:paraId="20EA9B99" w14:textId="77777777" w:rsidR="007C7BF0" w:rsidRPr="00B0111C" w:rsidRDefault="007C7BF0" w:rsidP="00E177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1" w:type="dxa"/>
            <w:shd w:val="clear" w:color="auto" w:fill="auto"/>
          </w:tcPr>
          <w:p w14:paraId="635FF8AC" w14:textId="77777777" w:rsidR="007C7BF0" w:rsidRPr="00B0111C" w:rsidRDefault="007C7BF0" w:rsidP="00E177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0111C" w:rsidRPr="00B0111C" w14:paraId="495AFB79" w14:textId="77777777" w:rsidTr="00E177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2035AD14" w14:textId="77777777" w:rsidR="007C7BF0" w:rsidRPr="00B0111C" w:rsidRDefault="007C7BF0" w:rsidP="00E17704">
            <w:pPr>
              <w:spacing w:line="480" w:lineRule="auto"/>
              <w:jc w:val="left"/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T stage</w:t>
            </w:r>
          </w:p>
        </w:tc>
        <w:tc>
          <w:tcPr>
            <w:tcW w:w="1985" w:type="dxa"/>
            <w:shd w:val="clear" w:color="auto" w:fill="auto"/>
          </w:tcPr>
          <w:p w14:paraId="463DAB36" w14:textId="77777777" w:rsidR="007C7BF0" w:rsidRPr="00B0111C" w:rsidRDefault="007C7BF0" w:rsidP="00E177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76" w:type="dxa"/>
            <w:shd w:val="clear" w:color="auto" w:fill="auto"/>
          </w:tcPr>
          <w:p w14:paraId="46DE1361" w14:textId="77777777" w:rsidR="007C7BF0" w:rsidRPr="00B0111C" w:rsidRDefault="007C7BF0" w:rsidP="00E177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1" w:type="dxa"/>
            <w:shd w:val="clear" w:color="auto" w:fill="auto"/>
          </w:tcPr>
          <w:p w14:paraId="509A4522" w14:textId="77777777" w:rsidR="007C7BF0" w:rsidRPr="00B0111C" w:rsidRDefault="007C7BF0" w:rsidP="00E177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</w:t>
            </w:r>
          </w:p>
        </w:tc>
      </w:tr>
      <w:tr w:rsidR="00B0111C" w:rsidRPr="00B0111C" w14:paraId="181EFA02" w14:textId="77777777" w:rsidTr="00E17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426E2DCB" w14:textId="77777777" w:rsidR="007C7BF0" w:rsidRPr="00B0111C" w:rsidRDefault="007C7BF0" w:rsidP="00E17704">
            <w:pPr>
              <w:spacing w:line="480" w:lineRule="auto"/>
              <w:jc w:val="left"/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 T1</w:t>
            </w:r>
          </w:p>
        </w:tc>
        <w:tc>
          <w:tcPr>
            <w:tcW w:w="1985" w:type="dxa"/>
            <w:shd w:val="clear" w:color="auto" w:fill="auto"/>
          </w:tcPr>
          <w:p w14:paraId="17DFA09C" w14:textId="77777777" w:rsidR="007C7BF0" w:rsidRPr="00B0111C" w:rsidRDefault="007C7BF0" w:rsidP="00E177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9%)</w:t>
            </w:r>
          </w:p>
        </w:tc>
        <w:tc>
          <w:tcPr>
            <w:tcW w:w="1876" w:type="dxa"/>
            <w:shd w:val="clear" w:color="auto" w:fill="auto"/>
          </w:tcPr>
          <w:p w14:paraId="79214EAB" w14:textId="77777777" w:rsidR="007C7BF0" w:rsidRPr="00B0111C" w:rsidRDefault="007C7BF0" w:rsidP="00E177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6%)</w:t>
            </w:r>
          </w:p>
        </w:tc>
        <w:tc>
          <w:tcPr>
            <w:tcW w:w="991" w:type="dxa"/>
            <w:shd w:val="clear" w:color="auto" w:fill="auto"/>
          </w:tcPr>
          <w:p w14:paraId="0DD3F9B3" w14:textId="77777777" w:rsidR="007C7BF0" w:rsidRPr="00B0111C" w:rsidRDefault="007C7BF0" w:rsidP="00E177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0111C" w:rsidRPr="00B0111C" w14:paraId="6BB4B731" w14:textId="77777777" w:rsidTr="00E177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7769D81E" w14:textId="77777777" w:rsidR="007C7BF0" w:rsidRPr="00B0111C" w:rsidRDefault="007C7BF0" w:rsidP="00E17704">
            <w:pPr>
              <w:spacing w:line="480" w:lineRule="auto"/>
              <w:jc w:val="left"/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 T2</w:t>
            </w:r>
          </w:p>
        </w:tc>
        <w:tc>
          <w:tcPr>
            <w:tcW w:w="1985" w:type="dxa"/>
            <w:shd w:val="clear" w:color="auto" w:fill="auto"/>
          </w:tcPr>
          <w:p w14:paraId="3294FC59" w14:textId="77777777" w:rsidR="007C7BF0" w:rsidRPr="00B0111C" w:rsidRDefault="007C7BF0" w:rsidP="00E177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(15%)</w:t>
            </w:r>
          </w:p>
        </w:tc>
        <w:tc>
          <w:tcPr>
            <w:tcW w:w="1876" w:type="dxa"/>
            <w:shd w:val="clear" w:color="auto" w:fill="auto"/>
          </w:tcPr>
          <w:p w14:paraId="18A1A924" w14:textId="77777777" w:rsidR="007C7BF0" w:rsidRPr="00B0111C" w:rsidRDefault="007C7BF0" w:rsidP="00E177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18%)</w:t>
            </w:r>
          </w:p>
        </w:tc>
        <w:tc>
          <w:tcPr>
            <w:tcW w:w="991" w:type="dxa"/>
            <w:shd w:val="clear" w:color="auto" w:fill="auto"/>
          </w:tcPr>
          <w:p w14:paraId="0CE29682" w14:textId="77777777" w:rsidR="007C7BF0" w:rsidRPr="00B0111C" w:rsidRDefault="007C7BF0" w:rsidP="00E177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0111C" w:rsidRPr="00B0111C" w14:paraId="7756FEB1" w14:textId="77777777" w:rsidTr="00E17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0EE4B4F6" w14:textId="77777777" w:rsidR="007C7BF0" w:rsidRPr="00B0111C" w:rsidRDefault="007C7BF0" w:rsidP="00E17704">
            <w:pPr>
              <w:spacing w:line="480" w:lineRule="auto"/>
              <w:jc w:val="left"/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 T3</w:t>
            </w:r>
          </w:p>
        </w:tc>
        <w:tc>
          <w:tcPr>
            <w:tcW w:w="1985" w:type="dxa"/>
            <w:shd w:val="clear" w:color="auto" w:fill="auto"/>
          </w:tcPr>
          <w:p w14:paraId="76FEF30B" w14:textId="77777777" w:rsidR="007C7BF0" w:rsidRPr="00B0111C" w:rsidRDefault="007C7BF0" w:rsidP="00E177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 (44%)</w:t>
            </w:r>
          </w:p>
        </w:tc>
        <w:tc>
          <w:tcPr>
            <w:tcW w:w="1876" w:type="dxa"/>
            <w:shd w:val="clear" w:color="auto" w:fill="auto"/>
          </w:tcPr>
          <w:p w14:paraId="2DBED73F" w14:textId="77777777" w:rsidR="007C7BF0" w:rsidRPr="00B0111C" w:rsidRDefault="007C7BF0" w:rsidP="00E177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 (56%)</w:t>
            </w:r>
          </w:p>
        </w:tc>
        <w:tc>
          <w:tcPr>
            <w:tcW w:w="991" w:type="dxa"/>
            <w:shd w:val="clear" w:color="auto" w:fill="auto"/>
          </w:tcPr>
          <w:p w14:paraId="0D54553F" w14:textId="77777777" w:rsidR="007C7BF0" w:rsidRPr="00B0111C" w:rsidRDefault="007C7BF0" w:rsidP="00E177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0111C" w:rsidRPr="00B0111C" w14:paraId="5AD145A1" w14:textId="77777777" w:rsidTr="00E177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5F75BDF7" w14:textId="77777777" w:rsidR="007C7BF0" w:rsidRPr="00B0111C" w:rsidRDefault="007C7BF0" w:rsidP="00E17704">
            <w:pPr>
              <w:spacing w:line="480" w:lineRule="auto"/>
              <w:jc w:val="left"/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 T4</w:t>
            </w:r>
          </w:p>
        </w:tc>
        <w:tc>
          <w:tcPr>
            <w:tcW w:w="1985" w:type="dxa"/>
            <w:shd w:val="clear" w:color="auto" w:fill="auto"/>
          </w:tcPr>
          <w:p w14:paraId="43059BB3" w14:textId="77777777" w:rsidR="007C7BF0" w:rsidRPr="00B0111C" w:rsidRDefault="007C7BF0" w:rsidP="00E177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 (32%)</w:t>
            </w:r>
          </w:p>
        </w:tc>
        <w:tc>
          <w:tcPr>
            <w:tcW w:w="1876" w:type="dxa"/>
            <w:shd w:val="clear" w:color="auto" w:fill="auto"/>
          </w:tcPr>
          <w:p w14:paraId="4932FC3E" w14:textId="77777777" w:rsidR="007C7BF0" w:rsidRPr="00B0111C" w:rsidRDefault="007C7BF0" w:rsidP="00E177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(20%)</w:t>
            </w:r>
          </w:p>
        </w:tc>
        <w:tc>
          <w:tcPr>
            <w:tcW w:w="991" w:type="dxa"/>
            <w:shd w:val="clear" w:color="auto" w:fill="auto"/>
          </w:tcPr>
          <w:p w14:paraId="4403A4AC" w14:textId="77777777" w:rsidR="007C7BF0" w:rsidRPr="00B0111C" w:rsidRDefault="007C7BF0" w:rsidP="00E177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0111C" w:rsidRPr="00B0111C" w14:paraId="0B26B93C" w14:textId="77777777" w:rsidTr="00E17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296927F4" w14:textId="77777777" w:rsidR="007C7BF0" w:rsidRPr="00B0111C" w:rsidRDefault="007C7BF0" w:rsidP="00E17704">
            <w:pPr>
              <w:spacing w:line="480" w:lineRule="auto"/>
              <w:jc w:val="left"/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N stage</w:t>
            </w:r>
          </w:p>
        </w:tc>
        <w:tc>
          <w:tcPr>
            <w:tcW w:w="1985" w:type="dxa"/>
            <w:shd w:val="clear" w:color="auto" w:fill="auto"/>
          </w:tcPr>
          <w:p w14:paraId="422E75C9" w14:textId="77777777" w:rsidR="007C7BF0" w:rsidRPr="00B0111C" w:rsidRDefault="007C7BF0" w:rsidP="00E177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76" w:type="dxa"/>
            <w:shd w:val="clear" w:color="auto" w:fill="auto"/>
          </w:tcPr>
          <w:p w14:paraId="0B697810" w14:textId="77777777" w:rsidR="007C7BF0" w:rsidRPr="00B0111C" w:rsidRDefault="007C7BF0" w:rsidP="00E17704">
            <w:pPr>
              <w:tabs>
                <w:tab w:val="left" w:pos="1603"/>
              </w:tabs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991" w:type="dxa"/>
            <w:shd w:val="clear" w:color="auto" w:fill="auto"/>
          </w:tcPr>
          <w:p w14:paraId="682FC1B2" w14:textId="77777777" w:rsidR="007C7BF0" w:rsidRPr="00B0111C" w:rsidRDefault="007C7BF0" w:rsidP="00E177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</w:t>
            </w:r>
          </w:p>
        </w:tc>
      </w:tr>
      <w:tr w:rsidR="00B0111C" w:rsidRPr="00B0111C" w14:paraId="76B9DA4C" w14:textId="77777777" w:rsidTr="00E177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679CF807" w14:textId="77777777" w:rsidR="007C7BF0" w:rsidRPr="00B0111C" w:rsidRDefault="007C7BF0" w:rsidP="00E17704">
            <w:pPr>
              <w:spacing w:line="480" w:lineRule="auto"/>
              <w:jc w:val="left"/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 N0</w:t>
            </w:r>
          </w:p>
        </w:tc>
        <w:tc>
          <w:tcPr>
            <w:tcW w:w="1985" w:type="dxa"/>
            <w:shd w:val="clear" w:color="auto" w:fill="auto"/>
          </w:tcPr>
          <w:p w14:paraId="0BE41E74" w14:textId="77777777" w:rsidR="007C7BF0" w:rsidRPr="00B0111C" w:rsidRDefault="007C7BF0" w:rsidP="00E177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2%)</w:t>
            </w:r>
          </w:p>
        </w:tc>
        <w:tc>
          <w:tcPr>
            <w:tcW w:w="1876" w:type="dxa"/>
            <w:shd w:val="clear" w:color="auto" w:fill="auto"/>
          </w:tcPr>
          <w:p w14:paraId="49710FEC" w14:textId="77777777" w:rsidR="007C7BF0" w:rsidRPr="00B0111C" w:rsidRDefault="007C7BF0" w:rsidP="00E177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%)</w:t>
            </w:r>
          </w:p>
        </w:tc>
        <w:tc>
          <w:tcPr>
            <w:tcW w:w="991" w:type="dxa"/>
            <w:shd w:val="clear" w:color="auto" w:fill="auto"/>
          </w:tcPr>
          <w:p w14:paraId="117CAB07" w14:textId="77777777" w:rsidR="007C7BF0" w:rsidRPr="00B0111C" w:rsidRDefault="007C7BF0" w:rsidP="00E177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0111C" w:rsidRPr="00B0111C" w14:paraId="53BEF1BB" w14:textId="77777777" w:rsidTr="00E17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52F87CA3" w14:textId="77777777" w:rsidR="007C7BF0" w:rsidRPr="00B0111C" w:rsidRDefault="007C7BF0" w:rsidP="00E17704">
            <w:pPr>
              <w:spacing w:line="480" w:lineRule="auto"/>
              <w:jc w:val="left"/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 N1</w:t>
            </w:r>
          </w:p>
        </w:tc>
        <w:tc>
          <w:tcPr>
            <w:tcW w:w="1985" w:type="dxa"/>
            <w:shd w:val="clear" w:color="auto" w:fill="auto"/>
          </w:tcPr>
          <w:p w14:paraId="21D249C4" w14:textId="77777777" w:rsidR="007C7BF0" w:rsidRPr="00B0111C" w:rsidRDefault="007C7BF0" w:rsidP="00E177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 (57%)</w:t>
            </w:r>
          </w:p>
        </w:tc>
        <w:tc>
          <w:tcPr>
            <w:tcW w:w="1876" w:type="dxa"/>
            <w:shd w:val="clear" w:color="auto" w:fill="auto"/>
          </w:tcPr>
          <w:p w14:paraId="1B64A1CC" w14:textId="77777777" w:rsidR="007C7BF0" w:rsidRPr="00B0111C" w:rsidRDefault="007C7BF0" w:rsidP="00E177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 (71%)</w:t>
            </w:r>
          </w:p>
        </w:tc>
        <w:tc>
          <w:tcPr>
            <w:tcW w:w="991" w:type="dxa"/>
            <w:shd w:val="clear" w:color="auto" w:fill="auto"/>
          </w:tcPr>
          <w:p w14:paraId="7E9FCE6C" w14:textId="77777777" w:rsidR="007C7BF0" w:rsidRPr="00B0111C" w:rsidRDefault="007C7BF0" w:rsidP="00E177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0111C" w:rsidRPr="00B0111C" w14:paraId="6E43814C" w14:textId="77777777" w:rsidTr="00E177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5F4C6D5F" w14:textId="77777777" w:rsidR="007C7BF0" w:rsidRPr="00B0111C" w:rsidRDefault="007C7BF0" w:rsidP="00E17704">
            <w:pPr>
              <w:spacing w:line="480" w:lineRule="auto"/>
              <w:jc w:val="left"/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 N2</w:t>
            </w:r>
          </w:p>
        </w:tc>
        <w:tc>
          <w:tcPr>
            <w:tcW w:w="1985" w:type="dxa"/>
            <w:shd w:val="clear" w:color="auto" w:fill="auto"/>
          </w:tcPr>
          <w:p w14:paraId="120CB892" w14:textId="77777777" w:rsidR="007C7BF0" w:rsidRPr="00B0111C" w:rsidRDefault="007C7BF0" w:rsidP="00E177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 (31%)</w:t>
            </w:r>
          </w:p>
        </w:tc>
        <w:tc>
          <w:tcPr>
            <w:tcW w:w="1876" w:type="dxa"/>
            <w:shd w:val="clear" w:color="auto" w:fill="auto"/>
          </w:tcPr>
          <w:p w14:paraId="0D117177" w14:textId="77777777" w:rsidR="007C7BF0" w:rsidRPr="00B0111C" w:rsidRDefault="007C7BF0" w:rsidP="00E177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(29%)</w:t>
            </w:r>
          </w:p>
        </w:tc>
        <w:tc>
          <w:tcPr>
            <w:tcW w:w="991" w:type="dxa"/>
            <w:shd w:val="clear" w:color="auto" w:fill="auto"/>
          </w:tcPr>
          <w:p w14:paraId="713A8D16" w14:textId="77777777" w:rsidR="007C7BF0" w:rsidRPr="00B0111C" w:rsidRDefault="007C7BF0" w:rsidP="00E177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0111C" w:rsidRPr="00B0111C" w14:paraId="16D28CBC" w14:textId="77777777" w:rsidTr="00E17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2EC427A3" w14:textId="77777777" w:rsidR="007C7BF0" w:rsidRPr="00B0111C" w:rsidRDefault="007C7BF0" w:rsidP="00E17704">
            <w:pPr>
              <w:spacing w:line="480" w:lineRule="auto"/>
              <w:jc w:val="left"/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Pathological stage</w:t>
            </w:r>
          </w:p>
        </w:tc>
        <w:tc>
          <w:tcPr>
            <w:tcW w:w="1985" w:type="dxa"/>
            <w:shd w:val="clear" w:color="auto" w:fill="auto"/>
          </w:tcPr>
          <w:p w14:paraId="363168C4" w14:textId="77777777" w:rsidR="007C7BF0" w:rsidRPr="00B0111C" w:rsidRDefault="007C7BF0" w:rsidP="00E177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76" w:type="dxa"/>
            <w:shd w:val="clear" w:color="auto" w:fill="auto"/>
          </w:tcPr>
          <w:p w14:paraId="208CE4CC" w14:textId="77777777" w:rsidR="007C7BF0" w:rsidRPr="00B0111C" w:rsidRDefault="007C7BF0" w:rsidP="00E177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1" w:type="dxa"/>
            <w:shd w:val="clear" w:color="auto" w:fill="auto"/>
          </w:tcPr>
          <w:p w14:paraId="5832256C" w14:textId="77777777" w:rsidR="007C7BF0" w:rsidRPr="00B0111C" w:rsidRDefault="007C7BF0" w:rsidP="00E177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</w:tr>
      <w:tr w:rsidR="00B0111C" w:rsidRPr="00B0111C" w14:paraId="473E004C" w14:textId="77777777" w:rsidTr="00E177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266DBC60" w14:textId="77777777" w:rsidR="007C7BF0" w:rsidRPr="00B0111C" w:rsidRDefault="007C7BF0" w:rsidP="00E17704">
            <w:pPr>
              <w:spacing w:line="480" w:lineRule="auto"/>
              <w:jc w:val="left"/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II (high-risk)</w:t>
            </w:r>
          </w:p>
        </w:tc>
        <w:tc>
          <w:tcPr>
            <w:tcW w:w="1985" w:type="dxa"/>
            <w:shd w:val="clear" w:color="auto" w:fill="auto"/>
          </w:tcPr>
          <w:p w14:paraId="5AE06B91" w14:textId="77777777" w:rsidR="007C7BF0" w:rsidRPr="00B0111C" w:rsidRDefault="007C7BF0" w:rsidP="00E177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2%)</w:t>
            </w:r>
          </w:p>
        </w:tc>
        <w:tc>
          <w:tcPr>
            <w:tcW w:w="1876" w:type="dxa"/>
            <w:shd w:val="clear" w:color="auto" w:fill="auto"/>
          </w:tcPr>
          <w:p w14:paraId="6E8B7875" w14:textId="77777777" w:rsidR="007C7BF0" w:rsidRPr="00B0111C" w:rsidRDefault="007C7BF0" w:rsidP="00E177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%)</w:t>
            </w:r>
          </w:p>
        </w:tc>
        <w:tc>
          <w:tcPr>
            <w:tcW w:w="991" w:type="dxa"/>
            <w:shd w:val="clear" w:color="auto" w:fill="auto"/>
          </w:tcPr>
          <w:p w14:paraId="77991816" w14:textId="77777777" w:rsidR="007C7BF0" w:rsidRPr="00B0111C" w:rsidRDefault="007C7BF0" w:rsidP="00E177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0111C" w:rsidRPr="00B0111C" w14:paraId="3AB1CF87" w14:textId="77777777" w:rsidTr="00E17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bottom w:val="single" w:sz="4" w:space="0" w:color="auto"/>
            </w:tcBorders>
            <w:shd w:val="clear" w:color="auto" w:fill="auto"/>
          </w:tcPr>
          <w:p w14:paraId="309E4AA3" w14:textId="77777777" w:rsidR="007C7BF0" w:rsidRPr="00B0111C" w:rsidRDefault="007C7BF0" w:rsidP="00E17704">
            <w:pPr>
              <w:spacing w:line="480" w:lineRule="auto"/>
              <w:jc w:val="left"/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III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43A21FB0" w14:textId="77777777" w:rsidR="007C7BF0" w:rsidRPr="00B0111C" w:rsidRDefault="007C7BF0" w:rsidP="00E177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 (98%)</w:t>
            </w:r>
          </w:p>
        </w:tc>
        <w:tc>
          <w:tcPr>
            <w:tcW w:w="1876" w:type="dxa"/>
            <w:tcBorders>
              <w:bottom w:val="single" w:sz="4" w:space="0" w:color="auto"/>
            </w:tcBorders>
            <w:shd w:val="clear" w:color="auto" w:fill="auto"/>
          </w:tcPr>
          <w:p w14:paraId="3DA67FED" w14:textId="77777777" w:rsidR="007C7BF0" w:rsidRPr="00B0111C" w:rsidRDefault="007C7BF0" w:rsidP="00E177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 (100%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</w:tcPr>
          <w:p w14:paraId="37866A89" w14:textId="77777777" w:rsidR="007C7BF0" w:rsidRPr="00B0111C" w:rsidRDefault="007C7BF0" w:rsidP="00E177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2C3793A9" w14:textId="23322692" w:rsidR="007C7BF0" w:rsidRPr="00B0111C" w:rsidRDefault="00C6601D" w:rsidP="007C7BF0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011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lues are presented as </w:t>
      </w:r>
      <w:r w:rsidR="007C7BF0" w:rsidRPr="00B0111C">
        <w:rPr>
          <w:rFonts w:ascii="Times New Roman" w:hAnsi="Times New Roman" w:cs="Times New Roman"/>
          <w:color w:val="000000" w:themeColor="text1"/>
          <w:sz w:val="24"/>
          <w:szCs w:val="24"/>
        </w:rPr>
        <w:t>number</w:t>
      </w:r>
      <w:r w:rsidRPr="00B0111C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7C7BF0" w:rsidRPr="00B011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patients (%) or median (interquartile range</w:t>
      </w:r>
      <w:r w:rsidRPr="00B0111C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7C7BF0" w:rsidRPr="00B0111C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  <w:r w:rsidR="00560B1C" w:rsidRPr="00B011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60B1C" w:rsidRPr="00B0111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-</w:t>
      </w:r>
      <w:r w:rsidR="00560B1C" w:rsidRPr="00B011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lues were calculated using </w:t>
      </w:r>
      <w:r w:rsidR="005F0E40" w:rsidRPr="00B011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sher’s exact test, the </w:t>
      </w:r>
      <w:r w:rsidR="005F0E40" w:rsidRPr="00B0111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χ</w:t>
      </w:r>
      <w:r w:rsidR="005F0E40" w:rsidRPr="00B0111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="005F0E40" w:rsidRPr="00B011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st with Yates correction, or </w:t>
      </w:r>
      <w:r w:rsidR="00560B1C" w:rsidRPr="00B011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lcoxon rank sum test. </w:t>
      </w:r>
      <w:r w:rsidR="007C7BF0" w:rsidRPr="00B0111C">
        <w:rPr>
          <w:rFonts w:ascii="Times New Roman" w:hAnsi="Times New Roman" w:cs="Times New Roman"/>
          <w:color w:val="000000" w:themeColor="text1"/>
          <w:sz w:val="24"/>
          <w:szCs w:val="24"/>
        </w:rPr>
        <w:t>ECOG PS: Eastern Cooperative Oncology Group Performance Status, N/E: not evaluated.</w:t>
      </w:r>
      <w:r w:rsidR="00560B1C" w:rsidRPr="00B011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6B28974E" w14:textId="77777777" w:rsidR="007C7BF0" w:rsidRPr="00B0111C" w:rsidRDefault="007C7BF0" w:rsidP="007C7BF0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0111C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0F416E2B" w14:textId="77777777" w:rsidR="007C7BF0" w:rsidRPr="00B0111C" w:rsidRDefault="007C7BF0" w:rsidP="007C7BF0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0111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l Table 2</w:t>
      </w:r>
      <w:r w:rsidRPr="00B011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eatment details of the first four cycles of adjuvant CAPOX in patients who completed four-cycle treatment</w:t>
      </w:r>
    </w:p>
    <w:tbl>
      <w:tblPr>
        <w:tblStyle w:val="PlainTable41111"/>
        <w:tblW w:w="0" w:type="auto"/>
        <w:tblLook w:val="04A0" w:firstRow="1" w:lastRow="0" w:firstColumn="1" w:lastColumn="0" w:noHBand="0" w:noVBand="1"/>
      </w:tblPr>
      <w:tblGrid>
        <w:gridCol w:w="3261"/>
        <w:gridCol w:w="2268"/>
        <w:gridCol w:w="1984"/>
        <w:gridCol w:w="991"/>
      </w:tblGrid>
      <w:tr w:rsidR="00B0111C" w:rsidRPr="00B0111C" w14:paraId="2B59DFCF" w14:textId="77777777" w:rsidTr="007C7B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5C2C3193" w14:textId="77777777" w:rsidR="007C7BF0" w:rsidRPr="00B0111C" w:rsidRDefault="007C7BF0" w:rsidP="00E17704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676B8F5" w14:textId="77777777" w:rsidR="007C7BF0" w:rsidRPr="00B0111C" w:rsidRDefault="007C7BF0" w:rsidP="007C7BF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Male (n = 35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3A25FB4" w14:textId="77777777" w:rsidR="007C7BF0" w:rsidRPr="00B0111C" w:rsidRDefault="007C7BF0" w:rsidP="007C7BF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Female (n = 26)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773E47EA" w14:textId="77777777" w:rsidR="007C7BF0" w:rsidRPr="00B0111C" w:rsidRDefault="007C7BF0" w:rsidP="00E1770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24"/>
                <w:szCs w:val="24"/>
              </w:rPr>
              <w:t>p</w:t>
            </w:r>
            <w:r w:rsidRPr="00B0111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-value</w:t>
            </w:r>
          </w:p>
        </w:tc>
      </w:tr>
      <w:tr w:rsidR="00B0111C" w:rsidRPr="00B0111C" w14:paraId="79C5DDDF" w14:textId="77777777" w:rsidTr="007C7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</w:tcBorders>
            <w:shd w:val="clear" w:color="auto" w:fill="auto"/>
          </w:tcPr>
          <w:p w14:paraId="31EBCF28" w14:textId="77777777" w:rsidR="007C7BF0" w:rsidRPr="00B0111C" w:rsidRDefault="007C7BF0" w:rsidP="00E17704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Relative dose intensity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3E770BE5" w14:textId="77777777" w:rsidR="007C7BF0" w:rsidRPr="00B0111C" w:rsidRDefault="007C7BF0" w:rsidP="00E177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78102C46" w14:textId="77777777" w:rsidR="007C7BF0" w:rsidRPr="00B0111C" w:rsidRDefault="007C7BF0" w:rsidP="00E177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</w:tcPr>
          <w:p w14:paraId="1F7F82B3" w14:textId="77777777" w:rsidR="007C7BF0" w:rsidRPr="00B0111C" w:rsidRDefault="007C7BF0" w:rsidP="00E177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0111C" w:rsidRPr="00B0111C" w14:paraId="4EB0BBFA" w14:textId="77777777" w:rsidTr="007C7B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36DDB3D7" w14:textId="77777777" w:rsidR="007C7BF0" w:rsidRPr="00B0111C" w:rsidRDefault="007C7BF0" w:rsidP="00E17704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Capecitabine, %</w:t>
            </w:r>
          </w:p>
        </w:tc>
        <w:tc>
          <w:tcPr>
            <w:tcW w:w="2268" w:type="dxa"/>
            <w:shd w:val="clear" w:color="auto" w:fill="auto"/>
          </w:tcPr>
          <w:p w14:paraId="72491472" w14:textId="77777777" w:rsidR="007C7BF0" w:rsidRPr="00B0111C" w:rsidRDefault="007C7BF0" w:rsidP="00E177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.7 (88.2-100.0)</w:t>
            </w:r>
          </w:p>
        </w:tc>
        <w:tc>
          <w:tcPr>
            <w:tcW w:w="1984" w:type="dxa"/>
            <w:shd w:val="clear" w:color="auto" w:fill="auto"/>
          </w:tcPr>
          <w:p w14:paraId="78A25558" w14:textId="77777777" w:rsidR="007C7BF0" w:rsidRPr="00B0111C" w:rsidRDefault="007C7BF0" w:rsidP="00E177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.4 (86.7-97.9)</w:t>
            </w:r>
          </w:p>
        </w:tc>
        <w:tc>
          <w:tcPr>
            <w:tcW w:w="991" w:type="dxa"/>
            <w:shd w:val="clear" w:color="auto" w:fill="auto"/>
          </w:tcPr>
          <w:p w14:paraId="06B0FB98" w14:textId="77777777" w:rsidR="007C7BF0" w:rsidRPr="00B0111C" w:rsidRDefault="007C7BF0" w:rsidP="00E177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</w:tr>
      <w:tr w:rsidR="00B0111C" w:rsidRPr="00B0111C" w14:paraId="6C41F5DB" w14:textId="77777777" w:rsidTr="007C7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single" w:sz="4" w:space="0" w:color="auto"/>
            </w:tcBorders>
            <w:shd w:val="clear" w:color="auto" w:fill="auto"/>
          </w:tcPr>
          <w:p w14:paraId="6D2843C7" w14:textId="77777777" w:rsidR="007C7BF0" w:rsidRPr="00B0111C" w:rsidRDefault="007C7BF0" w:rsidP="00E17704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Oxaliplatin, %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3CBD20F4" w14:textId="77777777" w:rsidR="007C7BF0" w:rsidRPr="00B0111C" w:rsidRDefault="007C7BF0" w:rsidP="00E177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4 (86.9-97.7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3EA60DA1" w14:textId="77777777" w:rsidR="007C7BF0" w:rsidRPr="00B0111C" w:rsidRDefault="007C7BF0" w:rsidP="00E177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8 (82.6.4-97.9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</w:tcPr>
          <w:p w14:paraId="03659CEE" w14:textId="77777777" w:rsidR="007C7BF0" w:rsidRPr="00B0111C" w:rsidRDefault="007C7BF0" w:rsidP="00E177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</w:t>
            </w:r>
          </w:p>
        </w:tc>
      </w:tr>
      <w:tr w:rsidR="00B0111C" w:rsidRPr="00B0111C" w14:paraId="0275FDAD" w14:textId="77777777" w:rsidTr="007C7B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</w:tcBorders>
            <w:shd w:val="clear" w:color="auto" w:fill="auto"/>
          </w:tcPr>
          <w:p w14:paraId="3981B085" w14:textId="77777777" w:rsidR="007C7BF0" w:rsidRPr="00B0111C" w:rsidRDefault="007C7BF0" w:rsidP="00E17704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dverse event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3F5DAFC4" w14:textId="77777777" w:rsidR="007C7BF0" w:rsidRPr="00B0111C" w:rsidRDefault="007C7BF0" w:rsidP="00E177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082CB6B1" w14:textId="77777777" w:rsidR="007C7BF0" w:rsidRPr="00B0111C" w:rsidRDefault="007C7BF0" w:rsidP="00E177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</w:tcPr>
          <w:p w14:paraId="36695887" w14:textId="77777777" w:rsidR="007C7BF0" w:rsidRPr="00B0111C" w:rsidRDefault="007C7BF0" w:rsidP="00E177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0111C" w:rsidRPr="00B0111C" w14:paraId="414906EF" w14:textId="77777777" w:rsidTr="007C7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03918608" w14:textId="77777777" w:rsidR="007C7BF0" w:rsidRPr="00B0111C" w:rsidRDefault="007C7BF0" w:rsidP="00E17704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Any grade 2 or severer</w:t>
            </w:r>
          </w:p>
        </w:tc>
        <w:tc>
          <w:tcPr>
            <w:tcW w:w="2268" w:type="dxa"/>
            <w:shd w:val="clear" w:color="auto" w:fill="auto"/>
          </w:tcPr>
          <w:p w14:paraId="00CF8C85" w14:textId="77777777" w:rsidR="007C7BF0" w:rsidRPr="00B0111C" w:rsidRDefault="007C7BF0" w:rsidP="00E177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 (97%)</w:t>
            </w:r>
          </w:p>
        </w:tc>
        <w:tc>
          <w:tcPr>
            <w:tcW w:w="1984" w:type="dxa"/>
            <w:shd w:val="clear" w:color="auto" w:fill="auto"/>
          </w:tcPr>
          <w:p w14:paraId="354E89D9" w14:textId="77777777" w:rsidR="007C7BF0" w:rsidRPr="00B0111C" w:rsidRDefault="007C7BF0" w:rsidP="00E177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 (96%)</w:t>
            </w:r>
          </w:p>
        </w:tc>
        <w:tc>
          <w:tcPr>
            <w:tcW w:w="991" w:type="dxa"/>
            <w:shd w:val="clear" w:color="auto" w:fill="auto"/>
          </w:tcPr>
          <w:p w14:paraId="210B159E" w14:textId="77777777" w:rsidR="007C7BF0" w:rsidRPr="00B0111C" w:rsidRDefault="007C7BF0" w:rsidP="00E177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</w:tr>
      <w:tr w:rsidR="00B0111C" w:rsidRPr="00B0111C" w14:paraId="66E3AD76" w14:textId="77777777" w:rsidTr="007C7B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single" w:sz="4" w:space="0" w:color="auto"/>
            </w:tcBorders>
            <w:shd w:val="clear" w:color="auto" w:fill="auto"/>
          </w:tcPr>
          <w:p w14:paraId="299BC752" w14:textId="77777777" w:rsidR="007C7BF0" w:rsidRPr="00B0111C" w:rsidRDefault="007C7BF0" w:rsidP="00E17704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ny grade 3 or severer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583A5154" w14:textId="77777777" w:rsidR="007C7BF0" w:rsidRPr="00B0111C" w:rsidRDefault="007C7BF0" w:rsidP="00E177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14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504EFABA" w14:textId="77777777" w:rsidR="007C7BF0" w:rsidRPr="00B0111C" w:rsidRDefault="007C7BF0" w:rsidP="00E177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15%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</w:tcPr>
          <w:p w14:paraId="00F58B0A" w14:textId="77777777" w:rsidR="007C7BF0" w:rsidRPr="00B0111C" w:rsidRDefault="007C7BF0" w:rsidP="00E177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</w:t>
            </w:r>
          </w:p>
        </w:tc>
      </w:tr>
    </w:tbl>
    <w:p w14:paraId="478275DD" w14:textId="1E21F66D" w:rsidR="007C7BF0" w:rsidRPr="00B0111C" w:rsidRDefault="007C7BF0" w:rsidP="007C7BF0">
      <w:pPr>
        <w:spacing w:line="480" w:lineRule="auto"/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</w:pPr>
      <w:r w:rsidRPr="00B011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lues are presented </w:t>
      </w:r>
      <w:r w:rsidRPr="00B0111C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 xml:space="preserve">as </w:t>
      </w:r>
      <w:r w:rsidR="00C6601D" w:rsidRPr="00B0111C">
        <w:rPr>
          <w:rFonts w:ascii="Times New Roman" w:hAnsi="Times New Roman" w:cs="Times New Roman"/>
          <w:color w:val="000000" w:themeColor="text1"/>
          <w:sz w:val="24"/>
          <w:szCs w:val="24"/>
        </w:rPr>
        <w:t>numbers of patients (%) or median (interquartile ranges).</w:t>
      </w:r>
      <w:r w:rsidR="00560B1C" w:rsidRPr="00B011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60B1C" w:rsidRPr="00B0111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-</w:t>
      </w:r>
      <w:r w:rsidR="00560B1C" w:rsidRPr="00B011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lues were calculated using </w:t>
      </w:r>
      <w:r w:rsidR="005F0E40" w:rsidRPr="00B011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sher’s exact test, the </w:t>
      </w:r>
      <w:r w:rsidR="005F0E40" w:rsidRPr="00B0111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χ</w:t>
      </w:r>
      <w:r w:rsidR="005F0E40" w:rsidRPr="00B0111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="005F0E40" w:rsidRPr="00B011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st with Yates correction, or </w:t>
      </w:r>
      <w:r w:rsidR="00560B1C" w:rsidRPr="00B0111C">
        <w:rPr>
          <w:rFonts w:ascii="Times New Roman" w:hAnsi="Times New Roman" w:cs="Times New Roman"/>
          <w:color w:val="000000" w:themeColor="text1"/>
          <w:sz w:val="24"/>
          <w:szCs w:val="24"/>
        </w:rPr>
        <w:t>the Wilcoxon rank sum test.</w:t>
      </w:r>
    </w:p>
    <w:p w14:paraId="5EAC962D" w14:textId="77777777" w:rsidR="00FF6661" w:rsidRPr="00B0111C" w:rsidRDefault="007C7BF0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FF6661" w:rsidRPr="00B0111C">
          <w:footerReference w:type="default" r:id="rId7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w:r w:rsidRPr="00B0111C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72F07719" w14:textId="163A8929" w:rsidR="007C7BF0" w:rsidRPr="00B0111C" w:rsidRDefault="007C7BF0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E15F5CB" w14:textId="18D932D8" w:rsidR="007C7BF0" w:rsidRPr="00B0111C" w:rsidRDefault="007C7BF0" w:rsidP="007C7BF0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0111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l Table 3</w:t>
      </w:r>
      <w:r w:rsidRPr="00B0111C">
        <w:rPr>
          <w:rFonts w:ascii="Times New Roman" w:eastAsia="ＭＳ Ｐゴシック" w:hAnsi="Times New Roman" w:cs="Times New Roman"/>
          <w:b/>
          <w:color w:val="000000" w:themeColor="text1"/>
          <w:kern w:val="0"/>
          <w:sz w:val="24"/>
          <w:szCs w:val="24"/>
        </w:rPr>
        <w:t xml:space="preserve"> </w:t>
      </w:r>
      <w:r w:rsidRPr="00B0111C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 xml:space="preserve">Values of diagnostic metrics of sarcopenia at each measurement stratified by sex in patients who </w:t>
      </w:r>
      <w:r w:rsidRPr="00B0111C">
        <w:rPr>
          <w:rFonts w:ascii="Times New Roman" w:hAnsi="Times New Roman" w:cs="Times New Roman"/>
          <w:color w:val="000000" w:themeColor="text1"/>
          <w:sz w:val="24"/>
          <w:szCs w:val="24"/>
        </w:rPr>
        <w:t>completed four-cycle treatment</w:t>
      </w:r>
      <w:r w:rsidR="00E659A3" w:rsidRPr="00B011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cording to sex</w:t>
      </w:r>
    </w:p>
    <w:tbl>
      <w:tblPr>
        <w:tblW w:w="13183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2552"/>
        <w:gridCol w:w="2409"/>
        <w:gridCol w:w="3119"/>
        <w:gridCol w:w="2126"/>
      </w:tblGrid>
      <w:tr w:rsidR="00B0111C" w:rsidRPr="00B0111C" w14:paraId="1D592339" w14:textId="749751D1" w:rsidTr="00FF6661">
        <w:trPr>
          <w:trHeight w:val="27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31C06" w14:textId="77777777" w:rsidR="00DB2196" w:rsidRPr="00B0111C" w:rsidRDefault="00DB2196" w:rsidP="00DB2196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Component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7039E" w14:textId="47806AA4" w:rsidR="00DB2196" w:rsidRPr="00B0111C" w:rsidRDefault="00DB2196" w:rsidP="00DB2196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ing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B2C4E7" w14:textId="71E561D2" w:rsidR="00DB2196" w:rsidRPr="00B0111C" w:rsidRDefault="00DB2196" w:rsidP="00DB2196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Male (n=35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38992D" w14:textId="38631962" w:rsidR="00DB2196" w:rsidRPr="00B0111C" w:rsidRDefault="00DB2196" w:rsidP="00DB2196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Female (n=26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2AB54F" w14:textId="3D7A979A" w:rsidR="00DB2196" w:rsidRPr="00B0111C" w:rsidRDefault="00DB2196" w:rsidP="00DB219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-</w:t>
            </w: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lue</w:t>
            </w:r>
          </w:p>
        </w:tc>
      </w:tr>
      <w:tr w:rsidR="00B0111C" w:rsidRPr="00B0111C" w14:paraId="4F9947E3" w14:textId="2316CB2F" w:rsidTr="00FF64D2">
        <w:trPr>
          <w:trHeight w:val="270"/>
        </w:trPr>
        <w:tc>
          <w:tcPr>
            <w:tcW w:w="297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7FA90D4E" w14:textId="77777777" w:rsidR="00FF6661" w:rsidRPr="00B0111C" w:rsidRDefault="00FF6661" w:rsidP="007C7BF0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MNA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0741B" w14:textId="466C40ED" w:rsidR="00FF6661" w:rsidRPr="00B0111C" w:rsidRDefault="00FF6661" w:rsidP="007C7BF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rst measurement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22F291" w14:textId="210823C4" w:rsidR="00FF6661" w:rsidRPr="00B0111C" w:rsidRDefault="00FF6661" w:rsidP="007C7BF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0 (19.8</w:t>
            </w: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－</w:t>
            </w: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0)</w:t>
            </w:r>
          </w:p>
        </w:tc>
        <w:tc>
          <w:tcPr>
            <w:tcW w:w="3119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43C09ECF" w14:textId="47F0F764" w:rsidR="00FF6661" w:rsidRPr="00B0111C" w:rsidRDefault="00FF6661" w:rsidP="007C7BF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8 (21.0</w:t>
            </w: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－</w:t>
            </w: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3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3C7D948E" w14:textId="74CF09C3" w:rsidR="00FF6661" w:rsidRPr="00B0111C" w:rsidRDefault="00FF64D2" w:rsidP="00FF64D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</w:t>
            </w:r>
          </w:p>
        </w:tc>
      </w:tr>
      <w:tr w:rsidR="00B0111C" w:rsidRPr="00B0111C" w14:paraId="52EE25C8" w14:textId="38B8D431" w:rsidTr="00FF64D2">
        <w:trPr>
          <w:trHeight w:val="270"/>
        </w:trPr>
        <w:tc>
          <w:tcPr>
            <w:tcW w:w="297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79D64" w14:textId="77777777" w:rsidR="00FF6661" w:rsidRPr="00B0111C" w:rsidRDefault="00FF6661" w:rsidP="007C7BF0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DDB93" w14:textId="3F5BE8FF" w:rsidR="00FF6661" w:rsidRPr="00B0111C" w:rsidRDefault="00FF6661" w:rsidP="007C7BF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cond measurement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AD4C7F" w14:textId="3FA5E9B7" w:rsidR="00FF6661" w:rsidRPr="00B0111C" w:rsidRDefault="00FF6661" w:rsidP="007C7BF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0 (22.0</w:t>
            </w: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－</w:t>
            </w: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5)</w:t>
            </w:r>
          </w:p>
        </w:tc>
        <w:tc>
          <w:tcPr>
            <w:tcW w:w="3119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5CA9E2" w14:textId="3FFFFF1E" w:rsidR="00FF6661" w:rsidRPr="00B0111C" w:rsidRDefault="00FF6661" w:rsidP="007C7BF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8 (22.0</w:t>
            </w: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－</w:t>
            </w: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9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25B13604" w14:textId="556FFAE3" w:rsidR="00FF6661" w:rsidRPr="00B0111C" w:rsidRDefault="00FF64D2" w:rsidP="00FF64D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</w:t>
            </w:r>
          </w:p>
        </w:tc>
      </w:tr>
      <w:tr w:rsidR="00B0111C" w:rsidRPr="00B0111C" w14:paraId="3CFE9314" w14:textId="1A72059B" w:rsidTr="00FF64D2">
        <w:trPr>
          <w:trHeight w:val="270"/>
        </w:trPr>
        <w:tc>
          <w:tcPr>
            <w:tcW w:w="297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152C4BF7" w14:textId="77777777" w:rsidR="00FF6661" w:rsidRPr="00B0111C" w:rsidRDefault="00FF6661" w:rsidP="007C7BF0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Gait speed (m/sec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B0231" w14:textId="02F39CE8" w:rsidR="00FF6661" w:rsidRPr="00B0111C" w:rsidRDefault="00FF6661" w:rsidP="007C7BF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rst measurement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400C3C" w14:textId="16279F4B" w:rsidR="00FF6661" w:rsidRPr="00B0111C" w:rsidRDefault="00FF6661" w:rsidP="007C7BF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4 (1.07</w:t>
            </w: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－</w:t>
            </w: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9)</w:t>
            </w:r>
          </w:p>
        </w:tc>
        <w:tc>
          <w:tcPr>
            <w:tcW w:w="3119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5F222BFE" w14:textId="471EF033" w:rsidR="00FF6661" w:rsidRPr="00B0111C" w:rsidRDefault="00FF6661" w:rsidP="007C7BF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5 (1.23</w:t>
            </w: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－</w:t>
            </w: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9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234DD018" w14:textId="754F83CE" w:rsidR="00FF6661" w:rsidRPr="00B0111C" w:rsidRDefault="00FF64D2" w:rsidP="00FF64D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5</w:t>
            </w:r>
          </w:p>
        </w:tc>
      </w:tr>
      <w:tr w:rsidR="00B0111C" w:rsidRPr="00B0111C" w14:paraId="6D88F368" w14:textId="7B34F8D0" w:rsidTr="00FF64D2">
        <w:trPr>
          <w:trHeight w:val="270"/>
        </w:trPr>
        <w:tc>
          <w:tcPr>
            <w:tcW w:w="297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D3E03" w14:textId="77777777" w:rsidR="00FF6661" w:rsidRPr="00B0111C" w:rsidRDefault="00FF6661" w:rsidP="007C7BF0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0A11A" w14:textId="386258DA" w:rsidR="00FF6661" w:rsidRPr="00B0111C" w:rsidRDefault="00FF6661" w:rsidP="007C7BF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cond measurement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D13C22" w14:textId="414B990F" w:rsidR="00FF6661" w:rsidRPr="00B0111C" w:rsidRDefault="00FF6661" w:rsidP="007C7BF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0 (1.12</w:t>
            </w: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－</w:t>
            </w: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8)</w:t>
            </w:r>
          </w:p>
        </w:tc>
        <w:tc>
          <w:tcPr>
            <w:tcW w:w="3119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FCCE74" w14:textId="678ECA94" w:rsidR="00FF6661" w:rsidRPr="00B0111C" w:rsidRDefault="00FF6661" w:rsidP="007C7BF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6 (1.23</w:t>
            </w: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－</w:t>
            </w: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6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3A3A4A6F" w14:textId="11977F2C" w:rsidR="00FF6661" w:rsidRPr="00B0111C" w:rsidRDefault="00FF64D2" w:rsidP="00FF64D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</w:tr>
      <w:tr w:rsidR="00B0111C" w:rsidRPr="00B0111C" w14:paraId="05ADECF5" w14:textId="69465C5D" w:rsidTr="00FF64D2">
        <w:trPr>
          <w:trHeight w:val="270"/>
        </w:trPr>
        <w:tc>
          <w:tcPr>
            <w:tcW w:w="297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39EED09F" w14:textId="77777777" w:rsidR="00FF64D2" w:rsidRPr="00B0111C" w:rsidRDefault="00FF64D2" w:rsidP="007C7BF0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Grip strength (kg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636B6" w14:textId="1FC65031" w:rsidR="00FF64D2" w:rsidRPr="00B0111C" w:rsidRDefault="00FF64D2" w:rsidP="007C7BF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rst measurement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2D9A83" w14:textId="77C33915" w:rsidR="00FF64D2" w:rsidRPr="00B0111C" w:rsidRDefault="00FF64D2" w:rsidP="007C7BF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1 (26.9</w:t>
            </w: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－</w:t>
            </w: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6)</w:t>
            </w:r>
          </w:p>
        </w:tc>
        <w:tc>
          <w:tcPr>
            <w:tcW w:w="3119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448D8ED9" w14:textId="0338CDE9" w:rsidR="00FF64D2" w:rsidRPr="00B0111C" w:rsidRDefault="00FF64D2" w:rsidP="007C7BF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5 (21.0</w:t>
            </w: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－</w:t>
            </w: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2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B524608" w14:textId="3A54AAB3" w:rsidR="00FF64D2" w:rsidRPr="00B0111C" w:rsidRDefault="00FF64D2" w:rsidP="00FF64D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B0111C" w:rsidRPr="00B0111C" w14:paraId="1365B0A9" w14:textId="2E55907A" w:rsidTr="00FF64D2">
        <w:trPr>
          <w:trHeight w:val="270"/>
        </w:trPr>
        <w:tc>
          <w:tcPr>
            <w:tcW w:w="297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82979" w14:textId="77777777" w:rsidR="00FF64D2" w:rsidRPr="00B0111C" w:rsidRDefault="00FF64D2" w:rsidP="007C7BF0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C092F" w14:textId="753FC364" w:rsidR="00FF64D2" w:rsidRPr="00B0111C" w:rsidRDefault="00FF64D2" w:rsidP="007C7BF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cond measurement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C91E3A" w14:textId="3B3F1434" w:rsidR="00FF64D2" w:rsidRPr="00B0111C" w:rsidRDefault="00FF64D2" w:rsidP="007C7BF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0 (26.8</w:t>
            </w: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－</w:t>
            </w: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9)</w:t>
            </w:r>
          </w:p>
        </w:tc>
        <w:tc>
          <w:tcPr>
            <w:tcW w:w="3119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995BDB" w14:textId="059B707A" w:rsidR="00FF64D2" w:rsidRPr="00B0111C" w:rsidRDefault="00FF64D2" w:rsidP="007C7BF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4 (20.0</w:t>
            </w: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－</w:t>
            </w: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1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23945D8E" w14:textId="69186DAF" w:rsidR="00FF64D2" w:rsidRPr="00B0111C" w:rsidRDefault="00FF64D2" w:rsidP="00FF64D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B0111C" w:rsidRPr="00B0111C" w14:paraId="5AD273AC" w14:textId="0DD5E422" w:rsidTr="00FF64D2">
        <w:trPr>
          <w:trHeight w:val="270"/>
        </w:trPr>
        <w:tc>
          <w:tcPr>
            <w:tcW w:w="297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3F36FD8A" w14:textId="77777777" w:rsidR="00FF64D2" w:rsidRPr="00B0111C" w:rsidRDefault="00FF64D2" w:rsidP="007C7BF0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Skeletal muscle mass (kg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96F2D" w14:textId="49D666D9" w:rsidR="00FF64D2" w:rsidRPr="00B0111C" w:rsidRDefault="00FF64D2" w:rsidP="007C7BF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rst measurement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1AD53B" w14:textId="11FDA263" w:rsidR="00FF64D2" w:rsidRPr="00B0111C" w:rsidRDefault="00FF64D2" w:rsidP="007C7BF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2 (24.5</w:t>
            </w: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－</w:t>
            </w: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0)</w:t>
            </w:r>
          </w:p>
        </w:tc>
        <w:tc>
          <w:tcPr>
            <w:tcW w:w="3119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16732801" w14:textId="481344A8" w:rsidR="00FF64D2" w:rsidRPr="00B0111C" w:rsidRDefault="00FF64D2" w:rsidP="007C7BF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7 (19.6</w:t>
            </w: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－</w:t>
            </w: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0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19DB422" w14:textId="01C6ADF2" w:rsidR="00FF64D2" w:rsidRPr="00B0111C" w:rsidRDefault="00FF64D2" w:rsidP="00FF64D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B0111C" w:rsidRPr="00B0111C" w14:paraId="582EA0C8" w14:textId="7A1456A3" w:rsidTr="00FF64D2">
        <w:trPr>
          <w:trHeight w:val="270"/>
        </w:trPr>
        <w:tc>
          <w:tcPr>
            <w:tcW w:w="297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C67FF" w14:textId="77777777" w:rsidR="00FF64D2" w:rsidRPr="00B0111C" w:rsidRDefault="00FF64D2" w:rsidP="007C7BF0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E8BA9" w14:textId="27AA2088" w:rsidR="00FF64D2" w:rsidRPr="00B0111C" w:rsidRDefault="00FF64D2" w:rsidP="007C7BF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cond measurement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E0AD0F" w14:textId="0209DDFA" w:rsidR="00FF64D2" w:rsidRPr="00B0111C" w:rsidRDefault="00FF64D2" w:rsidP="007C7BF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3 (24.9</w:t>
            </w: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－</w:t>
            </w: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0)</w:t>
            </w:r>
          </w:p>
        </w:tc>
        <w:tc>
          <w:tcPr>
            <w:tcW w:w="3119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5BEA0B" w14:textId="352FA85E" w:rsidR="00FF64D2" w:rsidRPr="00B0111C" w:rsidRDefault="00FF64D2" w:rsidP="007C7BF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0 (19.8</w:t>
            </w: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－</w:t>
            </w: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1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794CA6B2" w14:textId="6934B3D4" w:rsidR="00FF64D2" w:rsidRPr="00B0111C" w:rsidRDefault="00FF64D2" w:rsidP="00FF64D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B0111C" w:rsidRPr="00B0111C" w14:paraId="0A31407C" w14:textId="0CA3E1B2" w:rsidTr="00FF64D2">
        <w:trPr>
          <w:trHeight w:val="270"/>
        </w:trPr>
        <w:tc>
          <w:tcPr>
            <w:tcW w:w="297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0FDAEB01" w14:textId="77777777" w:rsidR="00FF64D2" w:rsidRPr="00B0111C" w:rsidRDefault="00FF64D2" w:rsidP="007C7BF0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Fat mass (kg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650BD" w14:textId="3D2A939C" w:rsidR="00FF64D2" w:rsidRPr="00B0111C" w:rsidRDefault="00FF64D2" w:rsidP="007C7BF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rst measurement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045886" w14:textId="7713FE97" w:rsidR="00FF64D2" w:rsidRPr="00B0111C" w:rsidRDefault="00FF64D2" w:rsidP="007C7BF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6 (8.7</w:t>
            </w: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－</w:t>
            </w: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7)</w:t>
            </w:r>
          </w:p>
        </w:tc>
        <w:tc>
          <w:tcPr>
            <w:tcW w:w="3119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3BC4DBCE" w14:textId="00A6C416" w:rsidR="00FF64D2" w:rsidRPr="00B0111C" w:rsidRDefault="00FF64D2" w:rsidP="007C7BF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0 (10.9</w:t>
            </w: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－</w:t>
            </w: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4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61613DA" w14:textId="7952E4EB" w:rsidR="00FF64D2" w:rsidRPr="00B0111C" w:rsidRDefault="00FF64D2" w:rsidP="00FF64D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</w:t>
            </w:r>
          </w:p>
        </w:tc>
      </w:tr>
      <w:tr w:rsidR="00B0111C" w:rsidRPr="00B0111C" w14:paraId="7BDB4538" w14:textId="18044FCA" w:rsidTr="00FF64D2">
        <w:trPr>
          <w:trHeight w:val="270"/>
        </w:trPr>
        <w:tc>
          <w:tcPr>
            <w:tcW w:w="297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395F0" w14:textId="77777777" w:rsidR="00FF64D2" w:rsidRPr="00B0111C" w:rsidRDefault="00FF64D2" w:rsidP="007C7BF0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BD734" w14:textId="2E77A83E" w:rsidR="00FF64D2" w:rsidRPr="00B0111C" w:rsidRDefault="00FF64D2" w:rsidP="007C7BF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cond measurement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1BB683" w14:textId="626F5BF3" w:rsidR="00FF64D2" w:rsidRPr="00B0111C" w:rsidRDefault="00FF64D2" w:rsidP="007C7BF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7 (10.0</w:t>
            </w: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－</w:t>
            </w: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8)</w:t>
            </w:r>
          </w:p>
        </w:tc>
        <w:tc>
          <w:tcPr>
            <w:tcW w:w="3119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35AA83" w14:textId="314A9075" w:rsidR="00FF64D2" w:rsidRPr="00B0111C" w:rsidRDefault="00FF64D2" w:rsidP="007C7BF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0 (11.8</w:t>
            </w: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－</w:t>
            </w: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8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7875B7B2" w14:textId="0B554AE1" w:rsidR="00FF64D2" w:rsidRPr="00B0111C" w:rsidRDefault="00FF64D2" w:rsidP="00FF64D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</w:t>
            </w:r>
          </w:p>
        </w:tc>
      </w:tr>
      <w:tr w:rsidR="00B0111C" w:rsidRPr="00B0111C" w14:paraId="27586A85" w14:textId="57151429" w:rsidTr="00FF64D2">
        <w:trPr>
          <w:trHeight w:val="270"/>
        </w:trPr>
        <w:tc>
          <w:tcPr>
            <w:tcW w:w="297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25FB692F" w14:textId="77777777" w:rsidR="00FF64D2" w:rsidRPr="00B0111C" w:rsidRDefault="00FF64D2" w:rsidP="007C7BF0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Bone mineral (kg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F0305" w14:textId="28008657" w:rsidR="00FF64D2" w:rsidRPr="00B0111C" w:rsidRDefault="00FF64D2" w:rsidP="007C7BF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rst measurement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23B394" w14:textId="0E2A4FA3" w:rsidR="00FF64D2" w:rsidRPr="00B0111C" w:rsidRDefault="00FF64D2" w:rsidP="007C7BF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3 (2.56</w:t>
            </w: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－</w:t>
            </w: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8)</w:t>
            </w:r>
          </w:p>
        </w:tc>
        <w:tc>
          <w:tcPr>
            <w:tcW w:w="3119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36AD09A9" w14:textId="462E67A3" w:rsidR="00FF64D2" w:rsidRPr="00B0111C" w:rsidRDefault="00FF64D2" w:rsidP="007C7BF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6 (2.15</w:t>
            </w: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－</w:t>
            </w: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6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EB34355" w14:textId="3A987AE2" w:rsidR="00FF64D2" w:rsidRPr="00B0111C" w:rsidRDefault="00FF64D2" w:rsidP="00FF64D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B0111C" w:rsidRPr="00B0111C" w14:paraId="7DC4DB2F" w14:textId="1E2AF6F0" w:rsidTr="00FF64D2">
        <w:trPr>
          <w:trHeight w:val="270"/>
        </w:trPr>
        <w:tc>
          <w:tcPr>
            <w:tcW w:w="297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B26CB" w14:textId="77777777" w:rsidR="00FF64D2" w:rsidRPr="00B0111C" w:rsidRDefault="00FF64D2" w:rsidP="007C7BF0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BEF40" w14:textId="36AEA879" w:rsidR="00FF64D2" w:rsidRPr="00B0111C" w:rsidRDefault="00FF64D2" w:rsidP="007C7BF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cond measurement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E611E3" w14:textId="469C4902" w:rsidR="00FF64D2" w:rsidRPr="00B0111C" w:rsidRDefault="00FF64D2" w:rsidP="007C7BF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4 (2.56</w:t>
            </w: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－</w:t>
            </w: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3)</w:t>
            </w:r>
          </w:p>
        </w:tc>
        <w:tc>
          <w:tcPr>
            <w:tcW w:w="3119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490EAD" w14:textId="2B083848" w:rsidR="00FF64D2" w:rsidRPr="00B0111C" w:rsidRDefault="00FF64D2" w:rsidP="007C7BF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1 (2.11</w:t>
            </w: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－</w:t>
            </w: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6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71500D9B" w14:textId="25E3C361" w:rsidR="00FF64D2" w:rsidRPr="00B0111C" w:rsidRDefault="00FF64D2" w:rsidP="00FF64D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</w:tr>
    </w:tbl>
    <w:p w14:paraId="326499D5" w14:textId="102CDBE2" w:rsidR="00FF6661" w:rsidRPr="00B0111C" w:rsidRDefault="00C6601D" w:rsidP="007C7BF0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sectPr w:rsidR="00FF6661" w:rsidRPr="00B0111C" w:rsidSect="00FF6661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  <w:r w:rsidRPr="00B0111C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Data were presented as median</w:t>
      </w:r>
      <w:r w:rsidR="007C7BF0" w:rsidRPr="00B0111C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 xml:space="preserve">s (interquartile ranges). </w:t>
      </w:r>
      <w:r w:rsidR="00FF64D2" w:rsidRPr="00B0111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-</w:t>
      </w:r>
      <w:r w:rsidR="00FF64D2" w:rsidRPr="00B011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lues were calculated using the Wilcoxon rank sum test. </w:t>
      </w:r>
      <w:r w:rsidR="007C7BF0" w:rsidRPr="00B0111C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M</w:t>
      </w:r>
      <w:r w:rsidR="00FF64D2" w:rsidRPr="00B0111C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NA: Mini Nutritional Assessment</w:t>
      </w:r>
      <w:r w:rsidR="007C7BF0" w:rsidRPr="00B0111C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 xml:space="preserve"> </w:t>
      </w:r>
    </w:p>
    <w:p w14:paraId="7292B6CF" w14:textId="1B1AD871" w:rsidR="007C7BF0" w:rsidRPr="00B0111C" w:rsidRDefault="007C7BF0" w:rsidP="005F0E40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0111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l Table </w:t>
      </w:r>
      <w:r w:rsidR="00F87729" w:rsidRPr="00B0111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  <w:r w:rsidRPr="00B0111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B0111C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 xml:space="preserve">Prevalence of sarcopenia at each measurement in patients who </w:t>
      </w:r>
      <w:r w:rsidRPr="00B0111C">
        <w:rPr>
          <w:rFonts w:ascii="Times New Roman" w:hAnsi="Times New Roman" w:cs="Times New Roman"/>
          <w:color w:val="000000" w:themeColor="text1"/>
          <w:sz w:val="24"/>
          <w:szCs w:val="24"/>
        </w:rPr>
        <w:t>completed four-cycle treatment</w:t>
      </w:r>
    </w:p>
    <w:tbl>
      <w:tblPr>
        <w:tblW w:w="8647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4"/>
        <w:gridCol w:w="1843"/>
        <w:gridCol w:w="1843"/>
        <w:gridCol w:w="1417"/>
      </w:tblGrid>
      <w:tr w:rsidR="00B0111C" w:rsidRPr="00B0111C" w14:paraId="1D28CAE7" w14:textId="77777777" w:rsidTr="00E17704">
        <w:trPr>
          <w:trHeight w:val="27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C050F" w14:textId="77777777" w:rsidR="007C7BF0" w:rsidRPr="00B0111C" w:rsidRDefault="007C7BF0" w:rsidP="00E17704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Timing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ACC9F" w14:textId="77777777" w:rsidR="007C7BF0" w:rsidRPr="00B0111C" w:rsidRDefault="007C7BF0" w:rsidP="00E1770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Male (n=35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89DC5" w14:textId="77777777" w:rsidR="007C7BF0" w:rsidRPr="00B0111C" w:rsidRDefault="007C7BF0" w:rsidP="00E1770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Female (n=26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961C5" w14:textId="77777777" w:rsidR="007C7BF0" w:rsidRPr="00B0111C" w:rsidRDefault="007C7BF0" w:rsidP="00E1770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p</w:t>
            </w: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-value</w:t>
            </w:r>
          </w:p>
        </w:tc>
      </w:tr>
      <w:tr w:rsidR="00B0111C" w:rsidRPr="00B0111C" w14:paraId="64AEB86A" w14:textId="77777777" w:rsidTr="00E17704">
        <w:trPr>
          <w:trHeight w:val="270"/>
        </w:trPr>
        <w:tc>
          <w:tcPr>
            <w:tcW w:w="354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40FCB33E" w14:textId="77777777" w:rsidR="007C7BF0" w:rsidRPr="00B0111C" w:rsidRDefault="007C7BF0" w:rsidP="00E17704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First measurement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53B9F" w14:textId="77777777" w:rsidR="007C7BF0" w:rsidRPr="00B0111C" w:rsidRDefault="007C7BF0" w:rsidP="00E1770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6 (17%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D2464" w14:textId="77777777" w:rsidR="007C7BF0" w:rsidRPr="00B0111C" w:rsidRDefault="007C7BF0" w:rsidP="00E1770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4 (15%)</w:t>
            </w:r>
          </w:p>
        </w:tc>
        <w:tc>
          <w:tcPr>
            <w:tcW w:w="1417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A042C" w14:textId="77777777" w:rsidR="007C7BF0" w:rsidRPr="00B0111C" w:rsidRDefault="007C7BF0" w:rsidP="00E1770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00</w:t>
            </w:r>
          </w:p>
        </w:tc>
      </w:tr>
      <w:tr w:rsidR="00B0111C" w:rsidRPr="00B0111C" w14:paraId="6A654C1D" w14:textId="77777777" w:rsidTr="00E17704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5AFB3" w14:textId="77777777" w:rsidR="007C7BF0" w:rsidRPr="00B0111C" w:rsidRDefault="007C7BF0" w:rsidP="00E17704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Second measurement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21CCE" w14:textId="77777777" w:rsidR="007C7BF0" w:rsidRPr="00B0111C" w:rsidRDefault="007C7BF0" w:rsidP="00E1770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3 (9%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7B5D8" w14:textId="77777777" w:rsidR="007C7BF0" w:rsidRPr="00B0111C" w:rsidRDefault="007C7BF0" w:rsidP="00E1770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2 (8%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80359" w14:textId="77777777" w:rsidR="007C7BF0" w:rsidRPr="00B0111C" w:rsidRDefault="007C7BF0" w:rsidP="00E1770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00</w:t>
            </w:r>
          </w:p>
        </w:tc>
      </w:tr>
    </w:tbl>
    <w:p w14:paraId="4B25EC32" w14:textId="48B4C4F8" w:rsidR="007C7BF0" w:rsidRPr="00B0111C" w:rsidRDefault="00C6601D" w:rsidP="00560B1C">
      <w:pPr>
        <w:spacing w:line="480" w:lineRule="auto"/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</w:pPr>
      <w:r w:rsidRPr="00B0111C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Data were presented as</w:t>
      </w:r>
      <w:r w:rsidRPr="00B011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umbers of patients (%).</w:t>
      </w:r>
      <w:r w:rsidR="00560B1C" w:rsidRPr="00B011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60B1C" w:rsidRPr="00B0111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-</w:t>
      </w:r>
      <w:r w:rsidR="00560B1C" w:rsidRPr="00B0111C">
        <w:rPr>
          <w:rFonts w:ascii="Times New Roman" w:hAnsi="Times New Roman" w:cs="Times New Roman"/>
          <w:color w:val="000000" w:themeColor="text1"/>
          <w:sz w:val="24"/>
          <w:szCs w:val="24"/>
        </w:rPr>
        <w:t>values were calculated using</w:t>
      </w:r>
      <w:r w:rsidR="005F0E40" w:rsidRPr="00B011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sher’s exact test, the </w:t>
      </w:r>
      <w:r w:rsidR="005F0E40" w:rsidRPr="00B0111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χ</w:t>
      </w:r>
      <w:r w:rsidR="005F0E40" w:rsidRPr="00B0111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="005F0E40" w:rsidRPr="00B011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st with Yates correction, or</w:t>
      </w:r>
      <w:r w:rsidR="00560B1C" w:rsidRPr="00B011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Wilcoxon rank sum test.</w:t>
      </w:r>
    </w:p>
    <w:p w14:paraId="08E31714" w14:textId="77777777" w:rsidR="007C7BF0" w:rsidRPr="00B0111C" w:rsidRDefault="007C7BF0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0111C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0AF916BC" w14:textId="4EB45E1C" w:rsidR="007C7BF0" w:rsidRPr="00B0111C" w:rsidRDefault="007C7BF0" w:rsidP="007C7BF0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0111C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Supplemental</w:t>
      </w:r>
      <w:r w:rsidRPr="00B0111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 </w:t>
      </w:r>
      <w:r w:rsidR="00F87729" w:rsidRPr="00B0111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</w:t>
      </w:r>
      <w:r w:rsidRPr="00B0111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B0111C">
        <w:rPr>
          <w:rFonts w:ascii="Times New Roman" w:hAnsi="Times New Roman" w:cs="Times New Roman"/>
          <w:color w:val="000000" w:themeColor="text1"/>
          <w:sz w:val="24"/>
          <w:szCs w:val="24"/>
        </w:rPr>
        <w:t>Treatment details of the whole cycles of adjuvant CAPOX in patients who completed eight-cycle treatment and took the third measurement</w:t>
      </w:r>
    </w:p>
    <w:tbl>
      <w:tblPr>
        <w:tblStyle w:val="PlainTable41111"/>
        <w:tblW w:w="0" w:type="auto"/>
        <w:tblLook w:val="04A0" w:firstRow="1" w:lastRow="0" w:firstColumn="1" w:lastColumn="0" w:noHBand="0" w:noVBand="1"/>
      </w:tblPr>
      <w:tblGrid>
        <w:gridCol w:w="3369"/>
        <w:gridCol w:w="2160"/>
        <w:gridCol w:w="1984"/>
        <w:gridCol w:w="991"/>
      </w:tblGrid>
      <w:tr w:rsidR="00B0111C" w:rsidRPr="00B0111C" w14:paraId="711892AC" w14:textId="77777777" w:rsidTr="007C7B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E9F42E" w14:textId="77777777" w:rsidR="007C7BF0" w:rsidRPr="00B0111C" w:rsidRDefault="007C7BF0" w:rsidP="007C7BF0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493FEE" w14:textId="77777777" w:rsidR="007C7BF0" w:rsidRPr="00B0111C" w:rsidRDefault="007C7BF0" w:rsidP="007C7BF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Male (n = 19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2688A4" w14:textId="77777777" w:rsidR="007C7BF0" w:rsidRPr="00B0111C" w:rsidRDefault="007C7BF0" w:rsidP="007C7BF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Female (n = 15)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54ED18" w14:textId="77777777" w:rsidR="007C7BF0" w:rsidRPr="00B0111C" w:rsidRDefault="007C7BF0" w:rsidP="007C7BF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24"/>
                <w:szCs w:val="24"/>
              </w:rPr>
              <w:t>p</w:t>
            </w:r>
            <w:r w:rsidRPr="00B0111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-value</w:t>
            </w:r>
          </w:p>
        </w:tc>
      </w:tr>
      <w:tr w:rsidR="00B0111C" w:rsidRPr="00B0111C" w14:paraId="230350B5" w14:textId="77777777" w:rsidTr="007C7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single" w:sz="4" w:space="0" w:color="auto"/>
            </w:tcBorders>
            <w:shd w:val="clear" w:color="auto" w:fill="auto"/>
          </w:tcPr>
          <w:p w14:paraId="56BFD256" w14:textId="77777777" w:rsidR="007C7BF0" w:rsidRPr="00B0111C" w:rsidRDefault="007C7BF0" w:rsidP="007C7BF0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Relative dose intensity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</w:tcPr>
          <w:p w14:paraId="17F4FED8" w14:textId="77777777" w:rsidR="007C7BF0" w:rsidRPr="00B0111C" w:rsidRDefault="007C7BF0" w:rsidP="007C7B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2CE15087" w14:textId="77777777" w:rsidR="007C7BF0" w:rsidRPr="00B0111C" w:rsidRDefault="007C7BF0" w:rsidP="007C7B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</w:tcPr>
          <w:p w14:paraId="5ADB1D63" w14:textId="77777777" w:rsidR="007C7BF0" w:rsidRPr="00B0111C" w:rsidRDefault="007C7BF0" w:rsidP="007C7B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0111C" w:rsidRPr="00B0111C" w14:paraId="468032DF" w14:textId="77777777" w:rsidTr="007C7B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14:paraId="513BFF41" w14:textId="77777777" w:rsidR="007C7BF0" w:rsidRPr="00B0111C" w:rsidRDefault="007C7BF0" w:rsidP="007C7BF0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Capecitabine, %</w:t>
            </w:r>
          </w:p>
        </w:tc>
        <w:tc>
          <w:tcPr>
            <w:tcW w:w="2160" w:type="dxa"/>
            <w:shd w:val="clear" w:color="auto" w:fill="auto"/>
          </w:tcPr>
          <w:p w14:paraId="05BC2FBE" w14:textId="77777777" w:rsidR="007C7BF0" w:rsidRPr="00B0111C" w:rsidRDefault="007C7BF0" w:rsidP="007C7B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.7 (79.5-100.0)</w:t>
            </w:r>
          </w:p>
        </w:tc>
        <w:tc>
          <w:tcPr>
            <w:tcW w:w="1984" w:type="dxa"/>
            <w:shd w:val="clear" w:color="auto" w:fill="auto"/>
          </w:tcPr>
          <w:p w14:paraId="1F80384F" w14:textId="77777777" w:rsidR="007C7BF0" w:rsidRPr="00B0111C" w:rsidRDefault="007C7BF0" w:rsidP="007C7B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0 (82.6-95.2)</w:t>
            </w:r>
          </w:p>
        </w:tc>
        <w:tc>
          <w:tcPr>
            <w:tcW w:w="991" w:type="dxa"/>
            <w:shd w:val="clear" w:color="auto" w:fill="auto"/>
          </w:tcPr>
          <w:p w14:paraId="14FCEF97" w14:textId="77777777" w:rsidR="007C7BF0" w:rsidRPr="00B0111C" w:rsidRDefault="007C7BF0" w:rsidP="007C7B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</w:t>
            </w:r>
          </w:p>
        </w:tc>
      </w:tr>
      <w:tr w:rsidR="00B0111C" w:rsidRPr="00B0111C" w14:paraId="1D2D0A4A" w14:textId="77777777" w:rsidTr="007C7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bottom w:val="single" w:sz="4" w:space="0" w:color="auto"/>
            </w:tcBorders>
            <w:shd w:val="clear" w:color="auto" w:fill="auto"/>
          </w:tcPr>
          <w:p w14:paraId="3F2C65A3" w14:textId="77777777" w:rsidR="007C7BF0" w:rsidRPr="00B0111C" w:rsidRDefault="007C7BF0" w:rsidP="007C7BF0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Oxaliplatin, %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</w:tcPr>
          <w:p w14:paraId="2543E2C7" w14:textId="77777777" w:rsidR="007C7BF0" w:rsidRPr="00B0111C" w:rsidRDefault="007C7BF0" w:rsidP="007C7B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.2 (45.2-96.9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385FA77D" w14:textId="77777777" w:rsidR="007C7BF0" w:rsidRPr="00B0111C" w:rsidRDefault="007C7BF0" w:rsidP="007C7B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.0 (52.3-97.7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</w:tcPr>
          <w:p w14:paraId="48A92CEB" w14:textId="77777777" w:rsidR="007C7BF0" w:rsidRPr="00B0111C" w:rsidRDefault="007C7BF0" w:rsidP="007C7B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</w:t>
            </w:r>
          </w:p>
        </w:tc>
      </w:tr>
      <w:tr w:rsidR="00B0111C" w:rsidRPr="00B0111C" w14:paraId="1EE4A6A6" w14:textId="77777777" w:rsidTr="007C7B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single" w:sz="4" w:space="0" w:color="auto"/>
            </w:tcBorders>
            <w:shd w:val="clear" w:color="auto" w:fill="auto"/>
          </w:tcPr>
          <w:p w14:paraId="63F08755" w14:textId="77777777" w:rsidR="007C7BF0" w:rsidRPr="00B0111C" w:rsidRDefault="007C7BF0" w:rsidP="007C7BF0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dverse events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</w:tcPr>
          <w:p w14:paraId="1D84A88A" w14:textId="77777777" w:rsidR="007C7BF0" w:rsidRPr="00B0111C" w:rsidRDefault="007C7BF0" w:rsidP="007C7B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054275C0" w14:textId="77777777" w:rsidR="007C7BF0" w:rsidRPr="00B0111C" w:rsidRDefault="007C7BF0" w:rsidP="007C7B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</w:tcPr>
          <w:p w14:paraId="61AC0264" w14:textId="77777777" w:rsidR="007C7BF0" w:rsidRPr="00B0111C" w:rsidRDefault="007C7BF0" w:rsidP="007C7B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0111C" w:rsidRPr="00B0111C" w14:paraId="10E568C0" w14:textId="77777777" w:rsidTr="007C7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14:paraId="44D9EC7F" w14:textId="77777777" w:rsidR="007C7BF0" w:rsidRPr="00B0111C" w:rsidRDefault="007C7BF0" w:rsidP="007C7BF0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Any grade 2 or severer</w:t>
            </w:r>
          </w:p>
        </w:tc>
        <w:tc>
          <w:tcPr>
            <w:tcW w:w="2160" w:type="dxa"/>
            <w:shd w:val="clear" w:color="auto" w:fill="auto"/>
          </w:tcPr>
          <w:p w14:paraId="775294D5" w14:textId="77777777" w:rsidR="007C7BF0" w:rsidRPr="00B0111C" w:rsidRDefault="007C7BF0" w:rsidP="007C7B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 (100%)</w:t>
            </w:r>
          </w:p>
        </w:tc>
        <w:tc>
          <w:tcPr>
            <w:tcW w:w="1984" w:type="dxa"/>
            <w:shd w:val="clear" w:color="auto" w:fill="auto"/>
          </w:tcPr>
          <w:p w14:paraId="3624A145" w14:textId="77777777" w:rsidR="007C7BF0" w:rsidRPr="00B0111C" w:rsidRDefault="007C7BF0" w:rsidP="007C7B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 (93%)</w:t>
            </w:r>
          </w:p>
        </w:tc>
        <w:tc>
          <w:tcPr>
            <w:tcW w:w="991" w:type="dxa"/>
            <w:shd w:val="clear" w:color="auto" w:fill="auto"/>
          </w:tcPr>
          <w:p w14:paraId="364BB181" w14:textId="77777777" w:rsidR="007C7BF0" w:rsidRPr="00B0111C" w:rsidRDefault="007C7BF0" w:rsidP="007C7B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</w:t>
            </w:r>
          </w:p>
        </w:tc>
      </w:tr>
      <w:tr w:rsidR="00B0111C" w:rsidRPr="00B0111C" w14:paraId="43EF8B51" w14:textId="77777777" w:rsidTr="007C7B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bottom w:val="single" w:sz="4" w:space="0" w:color="auto"/>
            </w:tcBorders>
            <w:shd w:val="clear" w:color="auto" w:fill="auto"/>
          </w:tcPr>
          <w:p w14:paraId="4BF03AC8" w14:textId="77777777" w:rsidR="007C7BF0" w:rsidRPr="00B0111C" w:rsidRDefault="007C7BF0" w:rsidP="007C7BF0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ny grade 3 or severer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</w:tcPr>
          <w:p w14:paraId="5A0BEADD" w14:textId="77777777" w:rsidR="007C7BF0" w:rsidRPr="00B0111C" w:rsidRDefault="007C7BF0" w:rsidP="007C7B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21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163E02D2" w14:textId="77777777" w:rsidR="007C7BF0" w:rsidRPr="00B0111C" w:rsidRDefault="007C7BF0" w:rsidP="007C7B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33%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</w:tcPr>
          <w:p w14:paraId="63FEE04B" w14:textId="77777777" w:rsidR="007C7BF0" w:rsidRPr="00B0111C" w:rsidRDefault="007C7BF0" w:rsidP="007C7B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</w:t>
            </w:r>
          </w:p>
        </w:tc>
      </w:tr>
    </w:tbl>
    <w:p w14:paraId="57C075BF" w14:textId="59F549FD" w:rsidR="007C7BF0" w:rsidRPr="00B0111C" w:rsidRDefault="007C7BF0" w:rsidP="00E17704">
      <w:pPr>
        <w:spacing w:line="480" w:lineRule="auto"/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</w:pPr>
      <w:r w:rsidRPr="00B011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lues are presented </w:t>
      </w:r>
      <w:r w:rsidRPr="00B0111C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 xml:space="preserve">as </w:t>
      </w:r>
      <w:r w:rsidR="00C6601D" w:rsidRPr="00B0111C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median</w:t>
      </w:r>
      <w:r w:rsidRPr="00B0111C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s (interquartile ranges) or number</w:t>
      </w:r>
      <w:r w:rsidR="00C6601D" w:rsidRPr="00B0111C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s</w:t>
      </w:r>
      <w:r w:rsidRPr="00B0111C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 xml:space="preserve"> (%).</w:t>
      </w:r>
      <w:r w:rsidR="00560B1C" w:rsidRPr="00B0111C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560B1C" w:rsidRPr="00B0111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-</w:t>
      </w:r>
      <w:r w:rsidR="00560B1C" w:rsidRPr="00B011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lues were calculated using </w:t>
      </w:r>
      <w:r w:rsidR="005F0E40" w:rsidRPr="00B011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sher’s exact test, the </w:t>
      </w:r>
      <w:r w:rsidR="005F0E40" w:rsidRPr="00B0111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χ</w:t>
      </w:r>
      <w:r w:rsidR="005F0E40" w:rsidRPr="00B0111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="005F0E40" w:rsidRPr="00B011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st with Yates correction, or </w:t>
      </w:r>
      <w:r w:rsidR="00560B1C" w:rsidRPr="00B0111C">
        <w:rPr>
          <w:rFonts w:ascii="Times New Roman" w:hAnsi="Times New Roman" w:cs="Times New Roman"/>
          <w:color w:val="000000" w:themeColor="text1"/>
          <w:sz w:val="24"/>
          <w:szCs w:val="24"/>
        </w:rPr>
        <w:t>the Wilcoxon rank sum test.</w:t>
      </w:r>
    </w:p>
    <w:p w14:paraId="703DB74E" w14:textId="77777777" w:rsidR="00922C14" w:rsidRPr="00B0111C" w:rsidRDefault="00922C14" w:rsidP="007C7BF0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922C14" w:rsidRPr="00B0111C" w:rsidSect="00FF6661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688255C6" w14:textId="30C534F9" w:rsidR="007C7BF0" w:rsidRPr="00B0111C" w:rsidRDefault="007C7BF0" w:rsidP="00E17704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0111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l Table </w:t>
      </w:r>
      <w:r w:rsidR="00F87729" w:rsidRPr="00B0111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6 </w:t>
      </w:r>
      <w:r w:rsidRPr="00B0111C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 xml:space="preserve">Values of diagnostic metrics of sarcopenia at each measurement stratified by sex in patients who </w:t>
      </w:r>
      <w:r w:rsidRPr="00B011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mpleted eight-cycle treatment </w:t>
      </w:r>
      <w:r w:rsidR="00E659A3" w:rsidRPr="00B0111C">
        <w:rPr>
          <w:rFonts w:ascii="Times New Roman" w:hAnsi="Times New Roman" w:cs="Times New Roman"/>
          <w:color w:val="000000" w:themeColor="text1"/>
          <w:sz w:val="24"/>
          <w:szCs w:val="24"/>
        </w:rPr>
        <w:t>according to</w:t>
      </w:r>
      <w:r w:rsidRPr="00B011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x</w:t>
      </w:r>
    </w:p>
    <w:tbl>
      <w:tblPr>
        <w:tblW w:w="13198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"/>
        <w:gridCol w:w="2983"/>
        <w:gridCol w:w="2687"/>
        <w:gridCol w:w="2835"/>
        <w:gridCol w:w="2694"/>
        <w:gridCol w:w="8"/>
        <w:gridCol w:w="1976"/>
      </w:tblGrid>
      <w:tr w:rsidR="00B0111C" w:rsidRPr="00B0111C" w14:paraId="312B61FB" w14:textId="77777777" w:rsidTr="00731611">
        <w:trPr>
          <w:gridBefore w:val="1"/>
          <w:wBefore w:w="15" w:type="dxa"/>
          <w:trHeight w:val="270"/>
        </w:trPr>
        <w:tc>
          <w:tcPr>
            <w:tcW w:w="2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18749" w14:textId="77777777" w:rsidR="00DB2196" w:rsidRPr="00B0111C" w:rsidRDefault="00DB2196" w:rsidP="00DB2196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Component</w:t>
            </w:r>
          </w:p>
        </w:tc>
        <w:tc>
          <w:tcPr>
            <w:tcW w:w="2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FED1D" w14:textId="1DF0F5A5" w:rsidR="00DB2196" w:rsidRPr="00B0111C" w:rsidRDefault="00DB2196" w:rsidP="00DB2196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ing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48331A" w14:textId="1DCAEB1E" w:rsidR="00DB2196" w:rsidRPr="00B0111C" w:rsidRDefault="00DB2196" w:rsidP="00DB2196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 (n = 19)</w:t>
            </w:r>
          </w:p>
        </w:tc>
        <w:tc>
          <w:tcPr>
            <w:tcW w:w="27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DD1D74" w14:textId="08BCE8D9" w:rsidR="00DB2196" w:rsidRPr="00B0111C" w:rsidRDefault="00DB2196" w:rsidP="00DB2196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 (n = 15)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BFA50A" w14:textId="54093C17" w:rsidR="00DB2196" w:rsidRPr="00B0111C" w:rsidRDefault="00DB2196" w:rsidP="00DB2196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-</w:t>
            </w:r>
            <w:r w:rsidRPr="00B01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lue</w:t>
            </w:r>
          </w:p>
        </w:tc>
      </w:tr>
      <w:tr w:rsidR="00B0111C" w:rsidRPr="00B0111C" w14:paraId="4D46411F" w14:textId="31064837" w:rsidTr="00E17704">
        <w:trPr>
          <w:trHeight w:val="960"/>
        </w:trPr>
        <w:tc>
          <w:tcPr>
            <w:tcW w:w="299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1AF8" w14:textId="77777777" w:rsidR="00E17704" w:rsidRPr="00B0111C" w:rsidRDefault="00E17704" w:rsidP="00E177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MNA</w:t>
            </w:r>
          </w:p>
        </w:tc>
        <w:tc>
          <w:tcPr>
            <w:tcW w:w="268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794694" w14:textId="77777777" w:rsidR="00E17704" w:rsidRPr="00B0111C" w:rsidRDefault="00E17704" w:rsidP="00E177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First measurement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753B" w14:textId="77777777" w:rsidR="00E17704" w:rsidRPr="00B0111C" w:rsidRDefault="00E17704" w:rsidP="00E177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21.5 (19.8</w:t>
            </w: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－</w:t>
            </w: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24.8)</w:t>
            </w:r>
          </w:p>
        </w:tc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2DA0" w14:textId="77777777" w:rsidR="00E17704" w:rsidRPr="00B0111C" w:rsidRDefault="00E17704" w:rsidP="00E177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22.0 (19.9</w:t>
            </w: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－</w:t>
            </w: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25.0)</w:t>
            </w:r>
          </w:p>
        </w:tc>
        <w:tc>
          <w:tcPr>
            <w:tcW w:w="1984" w:type="dxa"/>
            <w:gridSpan w:val="2"/>
            <w:vAlign w:val="center"/>
          </w:tcPr>
          <w:p w14:paraId="590D4656" w14:textId="5CCDE304" w:rsidR="00E17704" w:rsidRPr="00B0111C" w:rsidRDefault="00E17704" w:rsidP="00E177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74</w:t>
            </w:r>
          </w:p>
        </w:tc>
      </w:tr>
      <w:tr w:rsidR="00B0111C" w:rsidRPr="00B0111C" w14:paraId="4AAF4781" w14:textId="6D5041B5" w:rsidTr="00E17704">
        <w:trPr>
          <w:trHeight w:val="960"/>
        </w:trPr>
        <w:tc>
          <w:tcPr>
            <w:tcW w:w="2998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3D0E9E" w14:textId="77777777" w:rsidR="00E17704" w:rsidRPr="00B0111C" w:rsidRDefault="00E17704" w:rsidP="00E177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667A66" w14:textId="77777777" w:rsidR="00E17704" w:rsidRPr="00B0111C" w:rsidRDefault="00E17704" w:rsidP="00E177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Second measurement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5AF8" w14:textId="77777777" w:rsidR="00E17704" w:rsidRPr="00B0111C" w:rsidRDefault="00E17704" w:rsidP="00E177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24.0 (21.8</w:t>
            </w: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－</w:t>
            </w: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25.3)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B39D" w14:textId="77777777" w:rsidR="00E17704" w:rsidRPr="00B0111C" w:rsidRDefault="00E17704" w:rsidP="00E177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25.0 (22.3</w:t>
            </w: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－</w:t>
            </w: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26.5)</w:t>
            </w:r>
          </w:p>
        </w:tc>
        <w:tc>
          <w:tcPr>
            <w:tcW w:w="1984" w:type="dxa"/>
            <w:gridSpan w:val="2"/>
            <w:vAlign w:val="center"/>
          </w:tcPr>
          <w:p w14:paraId="3AF5AF3F" w14:textId="52F2949B" w:rsidR="00E17704" w:rsidRPr="00B0111C" w:rsidRDefault="00E17704" w:rsidP="00E177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34</w:t>
            </w:r>
          </w:p>
        </w:tc>
      </w:tr>
      <w:tr w:rsidR="00B0111C" w:rsidRPr="00B0111C" w14:paraId="1FB6B7CD" w14:textId="7E50CC57" w:rsidTr="00E17704">
        <w:trPr>
          <w:trHeight w:val="960"/>
        </w:trPr>
        <w:tc>
          <w:tcPr>
            <w:tcW w:w="299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5705EA" w14:textId="77777777" w:rsidR="00E17704" w:rsidRPr="00B0111C" w:rsidRDefault="00E17704" w:rsidP="00E177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8ACAFC" w14:textId="77777777" w:rsidR="00E17704" w:rsidRPr="00B0111C" w:rsidRDefault="00E17704" w:rsidP="00E177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Third measuremen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99EB61" w14:textId="77777777" w:rsidR="00E17704" w:rsidRPr="00B0111C" w:rsidRDefault="00E17704" w:rsidP="00E177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25.0 (22.8</w:t>
            </w: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－</w:t>
            </w: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26.5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E7CD2A" w14:textId="77777777" w:rsidR="00E17704" w:rsidRPr="00B0111C" w:rsidRDefault="00E17704" w:rsidP="00E177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26.0 (22.3</w:t>
            </w: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－</w:t>
            </w: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26.8)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vAlign w:val="center"/>
          </w:tcPr>
          <w:p w14:paraId="7CBC183E" w14:textId="50476D64" w:rsidR="00E17704" w:rsidRPr="00B0111C" w:rsidRDefault="00E17704" w:rsidP="00E177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68</w:t>
            </w:r>
          </w:p>
        </w:tc>
      </w:tr>
      <w:tr w:rsidR="00B0111C" w:rsidRPr="00B0111C" w14:paraId="2488530F" w14:textId="56FAFF47" w:rsidTr="00E17704">
        <w:trPr>
          <w:trHeight w:val="960"/>
        </w:trPr>
        <w:tc>
          <w:tcPr>
            <w:tcW w:w="299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EA65" w14:textId="77777777" w:rsidR="00E17704" w:rsidRPr="00B0111C" w:rsidRDefault="00E17704" w:rsidP="00E177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Gait speed (m/sec)</w:t>
            </w:r>
          </w:p>
        </w:tc>
        <w:tc>
          <w:tcPr>
            <w:tcW w:w="26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EE0400" w14:textId="77777777" w:rsidR="00E17704" w:rsidRPr="00B0111C" w:rsidRDefault="00E17704" w:rsidP="00E177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First measurement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4FA4" w14:textId="77777777" w:rsidR="00E17704" w:rsidRPr="00B0111C" w:rsidRDefault="00E17704" w:rsidP="00E177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22 (1.04</w:t>
            </w: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－</w:t>
            </w: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36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FFAD" w14:textId="77777777" w:rsidR="00E17704" w:rsidRPr="00B0111C" w:rsidRDefault="00E17704" w:rsidP="00E177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35 (1.20</w:t>
            </w: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－</w:t>
            </w: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43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vAlign w:val="center"/>
          </w:tcPr>
          <w:p w14:paraId="76203143" w14:textId="1401010F" w:rsidR="00E17704" w:rsidRPr="00B0111C" w:rsidRDefault="00E17704" w:rsidP="00E177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15</w:t>
            </w:r>
          </w:p>
        </w:tc>
      </w:tr>
      <w:tr w:rsidR="00B0111C" w:rsidRPr="00B0111C" w14:paraId="7A401F32" w14:textId="4C0EDBD0" w:rsidTr="00E17704">
        <w:trPr>
          <w:trHeight w:val="960"/>
        </w:trPr>
        <w:tc>
          <w:tcPr>
            <w:tcW w:w="29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E73DAB" w14:textId="77777777" w:rsidR="00E17704" w:rsidRPr="00B0111C" w:rsidRDefault="00E17704" w:rsidP="00E177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358D14" w14:textId="77777777" w:rsidR="00E17704" w:rsidRPr="00B0111C" w:rsidRDefault="00E17704" w:rsidP="00E177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Second measurement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2ECE" w14:textId="77777777" w:rsidR="00E17704" w:rsidRPr="00B0111C" w:rsidRDefault="00E17704" w:rsidP="00E177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23 (1.08</w:t>
            </w: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－</w:t>
            </w: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32)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55F4" w14:textId="77777777" w:rsidR="00E17704" w:rsidRPr="00B0111C" w:rsidRDefault="00E17704" w:rsidP="00E177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37 (1.27</w:t>
            </w: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－</w:t>
            </w: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50)</w:t>
            </w:r>
          </w:p>
        </w:tc>
        <w:tc>
          <w:tcPr>
            <w:tcW w:w="1984" w:type="dxa"/>
            <w:gridSpan w:val="2"/>
            <w:vAlign w:val="center"/>
          </w:tcPr>
          <w:p w14:paraId="711399CB" w14:textId="78F574ED" w:rsidR="00E17704" w:rsidRPr="00B0111C" w:rsidRDefault="00E17704" w:rsidP="00E177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32</w:t>
            </w:r>
          </w:p>
        </w:tc>
      </w:tr>
      <w:tr w:rsidR="00B0111C" w:rsidRPr="00B0111C" w14:paraId="2A220460" w14:textId="17FFFBC8" w:rsidTr="00E17704">
        <w:trPr>
          <w:trHeight w:val="960"/>
        </w:trPr>
        <w:tc>
          <w:tcPr>
            <w:tcW w:w="29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F9ABCA" w14:textId="77777777" w:rsidR="00E17704" w:rsidRPr="00B0111C" w:rsidRDefault="00E17704" w:rsidP="00E177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402A23" w14:textId="77777777" w:rsidR="00E17704" w:rsidRPr="00B0111C" w:rsidRDefault="00E17704" w:rsidP="00E177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Third measuremen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9D850A" w14:textId="77777777" w:rsidR="00E17704" w:rsidRPr="00B0111C" w:rsidRDefault="00E17704" w:rsidP="00E177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28 (1.11</w:t>
            </w: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－</w:t>
            </w: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35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05A1EF" w14:textId="77777777" w:rsidR="00E17704" w:rsidRPr="00B0111C" w:rsidRDefault="00E17704" w:rsidP="00E177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37 (1.25</w:t>
            </w: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－</w:t>
            </w: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53)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vAlign w:val="center"/>
          </w:tcPr>
          <w:p w14:paraId="526AE4DF" w14:textId="543B2576" w:rsidR="00E17704" w:rsidRPr="00B0111C" w:rsidRDefault="00E17704" w:rsidP="00E177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46</w:t>
            </w:r>
          </w:p>
        </w:tc>
      </w:tr>
      <w:tr w:rsidR="00B0111C" w:rsidRPr="00B0111C" w14:paraId="5F826C74" w14:textId="69DB2835" w:rsidTr="00E17704">
        <w:trPr>
          <w:trHeight w:val="960"/>
        </w:trPr>
        <w:tc>
          <w:tcPr>
            <w:tcW w:w="299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9357" w14:textId="77777777" w:rsidR="00E17704" w:rsidRPr="00B0111C" w:rsidRDefault="00E17704" w:rsidP="00E177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Grip strength (kg)</w:t>
            </w:r>
          </w:p>
        </w:tc>
        <w:tc>
          <w:tcPr>
            <w:tcW w:w="26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3760DA" w14:textId="77777777" w:rsidR="00E17704" w:rsidRPr="00B0111C" w:rsidRDefault="00E17704" w:rsidP="00E177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First measurement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426A" w14:textId="77777777" w:rsidR="00E17704" w:rsidRPr="00B0111C" w:rsidRDefault="00E17704" w:rsidP="00E177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30.1 (26.0</w:t>
            </w: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－</w:t>
            </w: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33.9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D7B1" w14:textId="77777777" w:rsidR="00E17704" w:rsidRPr="00B0111C" w:rsidRDefault="00E17704" w:rsidP="00E177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23.6 (21.3</w:t>
            </w: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－</w:t>
            </w: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25.4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vAlign w:val="center"/>
          </w:tcPr>
          <w:p w14:paraId="17A27A5C" w14:textId="3CF31FC6" w:rsidR="00E17704" w:rsidRPr="00B0111C" w:rsidRDefault="00E17704" w:rsidP="00E177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02</w:t>
            </w:r>
          </w:p>
        </w:tc>
      </w:tr>
      <w:tr w:rsidR="00B0111C" w:rsidRPr="00B0111C" w14:paraId="03C32BAD" w14:textId="4F3CCDA0" w:rsidTr="00E17704">
        <w:trPr>
          <w:trHeight w:val="960"/>
        </w:trPr>
        <w:tc>
          <w:tcPr>
            <w:tcW w:w="29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877F19" w14:textId="77777777" w:rsidR="00E17704" w:rsidRPr="00B0111C" w:rsidRDefault="00E17704" w:rsidP="00E177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23BD92" w14:textId="77777777" w:rsidR="00E17704" w:rsidRPr="00B0111C" w:rsidRDefault="00E17704" w:rsidP="00E177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Second measurement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5B90" w14:textId="77777777" w:rsidR="00E17704" w:rsidRPr="00B0111C" w:rsidRDefault="00E17704" w:rsidP="00E177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29.1 (24.0</w:t>
            </w: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－</w:t>
            </w: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34.6)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6EC4" w14:textId="77777777" w:rsidR="00E17704" w:rsidRPr="00B0111C" w:rsidRDefault="00E17704" w:rsidP="00E177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24.2 (20.3</w:t>
            </w: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－</w:t>
            </w: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26.4)</w:t>
            </w:r>
          </w:p>
        </w:tc>
        <w:tc>
          <w:tcPr>
            <w:tcW w:w="1984" w:type="dxa"/>
            <w:gridSpan w:val="2"/>
            <w:vAlign w:val="center"/>
          </w:tcPr>
          <w:p w14:paraId="6AA9416C" w14:textId="3F518D42" w:rsidR="00E17704" w:rsidRPr="00B0111C" w:rsidRDefault="00E17704" w:rsidP="00E177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08</w:t>
            </w:r>
          </w:p>
        </w:tc>
      </w:tr>
      <w:tr w:rsidR="00B0111C" w:rsidRPr="00B0111C" w14:paraId="3A1AD366" w14:textId="7A3FC551" w:rsidTr="00E17704">
        <w:trPr>
          <w:trHeight w:val="960"/>
        </w:trPr>
        <w:tc>
          <w:tcPr>
            <w:tcW w:w="29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6F307C" w14:textId="77777777" w:rsidR="00E17704" w:rsidRPr="00B0111C" w:rsidRDefault="00E17704" w:rsidP="00E177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A3FE6E" w14:textId="77777777" w:rsidR="00E17704" w:rsidRPr="00B0111C" w:rsidRDefault="00E17704" w:rsidP="00E177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Third measuremen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64A5B1" w14:textId="77777777" w:rsidR="00E17704" w:rsidRPr="00B0111C" w:rsidRDefault="00E17704" w:rsidP="00E177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29.5 (26.6</w:t>
            </w: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－</w:t>
            </w: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32.6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354812" w14:textId="77777777" w:rsidR="00E17704" w:rsidRPr="00B0111C" w:rsidRDefault="00E17704" w:rsidP="00E177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21.8 (19.0</w:t>
            </w: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－</w:t>
            </w: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24.6)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vAlign w:val="center"/>
          </w:tcPr>
          <w:p w14:paraId="7B81A2A4" w14:textId="7BDBB19C" w:rsidR="00E17704" w:rsidRPr="00B0111C" w:rsidRDefault="00E17704" w:rsidP="00E177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003</w:t>
            </w:r>
          </w:p>
        </w:tc>
      </w:tr>
      <w:tr w:rsidR="00B0111C" w:rsidRPr="00B0111C" w14:paraId="1B7E1950" w14:textId="37497546" w:rsidTr="00E17704">
        <w:trPr>
          <w:trHeight w:val="960"/>
        </w:trPr>
        <w:tc>
          <w:tcPr>
            <w:tcW w:w="299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C972" w14:textId="77777777" w:rsidR="00E17704" w:rsidRPr="00B0111C" w:rsidRDefault="00E17704" w:rsidP="00E177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Skeletal muscle mass (kg)</w:t>
            </w:r>
          </w:p>
        </w:tc>
        <w:tc>
          <w:tcPr>
            <w:tcW w:w="26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38E8A3" w14:textId="77777777" w:rsidR="00E17704" w:rsidRPr="00B0111C" w:rsidRDefault="00E17704" w:rsidP="00E177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First measurement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A754" w14:textId="77777777" w:rsidR="00E17704" w:rsidRPr="00B0111C" w:rsidRDefault="00E17704" w:rsidP="00E177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25.9 (23.7</w:t>
            </w: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－</w:t>
            </w: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28.4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33EE" w14:textId="77777777" w:rsidR="00E17704" w:rsidRPr="00B0111C" w:rsidRDefault="00E17704" w:rsidP="00E177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20.4 (19.6</w:t>
            </w: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－</w:t>
            </w: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22.6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vAlign w:val="center"/>
          </w:tcPr>
          <w:p w14:paraId="1824D679" w14:textId="1C257D3D" w:rsidR="00E17704" w:rsidRPr="00B0111C" w:rsidRDefault="00E17704" w:rsidP="00E177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004</w:t>
            </w:r>
          </w:p>
        </w:tc>
      </w:tr>
      <w:tr w:rsidR="00B0111C" w:rsidRPr="00B0111C" w14:paraId="7F64B6A9" w14:textId="5844A3D7" w:rsidTr="00E17704">
        <w:trPr>
          <w:trHeight w:val="960"/>
        </w:trPr>
        <w:tc>
          <w:tcPr>
            <w:tcW w:w="29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9DE276" w14:textId="77777777" w:rsidR="00E17704" w:rsidRPr="00B0111C" w:rsidRDefault="00E17704" w:rsidP="00E177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059EE2" w14:textId="77777777" w:rsidR="00E17704" w:rsidRPr="00B0111C" w:rsidRDefault="00E17704" w:rsidP="00E177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Second measurement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3206" w14:textId="77777777" w:rsidR="00E17704" w:rsidRPr="00B0111C" w:rsidRDefault="00E17704" w:rsidP="00E177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26.6 (24.5</w:t>
            </w: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－</w:t>
            </w: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28.8)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D5A3" w14:textId="77777777" w:rsidR="00E17704" w:rsidRPr="00B0111C" w:rsidRDefault="00E17704" w:rsidP="00E177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20.7 (19.5</w:t>
            </w: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－</w:t>
            </w: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22.4)</w:t>
            </w:r>
          </w:p>
        </w:tc>
        <w:tc>
          <w:tcPr>
            <w:tcW w:w="1984" w:type="dxa"/>
            <w:gridSpan w:val="2"/>
            <w:vAlign w:val="center"/>
          </w:tcPr>
          <w:p w14:paraId="5C4E5EAC" w14:textId="786B9B23" w:rsidR="00E17704" w:rsidRPr="00B0111C" w:rsidRDefault="00E17704" w:rsidP="00E177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002</w:t>
            </w:r>
          </w:p>
        </w:tc>
      </w:tr>
      <w:tr w:rsidR="00B0111C" w:rsidRPr="00B0111C" w14:paraId="29AB18ED" w14:textId="4592D815" w:rsidTr="00E17704">
        <w:trPr>
          <w:trHeight w:val="960"/>
        </w:trPr>
        <w:tc>
          <w:tcPr>
            <w:tcW w:w="29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C0798A" w14:textId="77777777" w:rsidR="00E17704" w:rsidRPr="00B0111C" w:rsidRDefault="00E17704" w:rsidP="00E177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037E9F" w14:textId="77777777" w:rsidR="00E17704" w:rsidRPr="00B0111C" w:rsidRDefault="00E17704" w:rsidP="00E177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Third measuremen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1D6B49" w14:textId="77777777" w:rsidR="00E17704" w:rsidRPr="00B0111C" w:rsidRDefault="00E17704" w:rsidP="00E177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26.9 (25.0</w:t>
            </w: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－</w:t>
            </w: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29.3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A99AF8" w14:textId="77777777" w:rsidR="00E17704" w:rsidRPr="00B0111C" w:rsidRDefault="00E17704" w:rsidP="00E177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21.2 (19.1</w:t>
            </w: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－</w:t>
            </w: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22.6)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vAlign w:val="center"/>
          </w:tcPr>
          <w:p w14:paraId="2D78712D" w14:textId="6F467128" w:rsidR="00E17704" w:rsidRPr="00B0111C" w:rsidRDefault="00E17704" w:rsidP="00E177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003</w:t>
            </w:r>
          </w:p>
        </w:tc>
      </w:tr>
      <w:tr w:rsidR="00B0111C" w:rsidRPr="00B0111C" w14:paraId="673B3492" w14:textId="009A9322" w:rsidTr="00E17704">
        <w:trPr>
          <w:trHeight w:val="960"/>
        </w:trPr>
        <w:tc>
          <w:tcPr>
            <w:tcW w:w="299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071A" w14:textId="77777777" w:rsidR="00E17704" w:rsidRPr="00B0111C" w:rsidRDefault="00E17704" w:rsidP="00E177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Fat mass (kg)</w:t>
            </w:r>
          </w:p>
        </w:tc>
        <w:tc>
          <w:tcPr>
            <w:tcW w:w="26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654378" w14:textId="77777777" w:rsidR="00E17704" w:rsidRPr="00B0111C" w:rsidRDefault="00E17704" w:rsidP="00E177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First measurement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0FF6" w14:textId="77777777" w:rsidR="00E17704" w:rsidRPr="00B0111C" w:rsidRDefault="00E17704" w:rsidP="00E177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2.6 (8.3</w:t>
            </w: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－</w:t>
            </w: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6.4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2124" w14:textId="77777777" w:rsidR="00E17704" w:rsidRPr="00B0111C" w:rsidRDefault="00E17704" w:rsidP="00E177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5.4 (10.0</w:t>
            </w: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－</w:t>
            </w: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7.4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vAlign w:val="center"/>
          </w:tcPr>
          <w:p w14:paraId="450B3347" w14:textId="1C40186D" w:rsidR="00E17704" w:rsidRPr="00B0111C" w:rsidRDefault="00E17704" w:rsidP="00E177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64</w:t>
            </w:r>
          </w:p>
        </w:tc>
      </w:tr>
      <w:tr w:rsidR="00B0111C" w:rsidRPr="00B0111C" w14:paraId="1CC764BC" w14:textId="59BAFFE9" w:rsidTr="00E17704">
        <w:trPr>
          <w:trHeight w:val="960"/>
        </w:trPr>
        <w:tc>
          <w:tcPr>
            <w:tcW w:w="29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5CC4B7" w14:textId="77777777" w:rsidR="00E17704" w:rsidRPr="00B0111C" w:rsidRDefault="00E17704" w:rsidP="00E177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F38E1A" w14:textId="77777777" w:rsidR="00E17704" w:rsidRPr="00B0111C" w:rsidRDefault="00E17704" w:rsidP="00E177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Second measurement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4B52" w14:textId="77777777" w:rsidR="00E17704" w:rsidRPr="00B0111C" w:rsidRDefault="00E17704" w:rsidP="00E177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3.7 (9.6</w:t>
            </w: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－</w:t>
            </w: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6.8)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5465" w14:textId="77777777" w:rsidR="00E17704" w:rsidRPr="00B0111C" w:rsidRDefault="00E17704" w:rsidP="00E177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4.1 (10.7</w:t>
            </w: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－</w:t>
            </w: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8.3)</w:t>
            </w:r>
          </w:p>
        </w:tc>
        <w:tc>
          <w:tcPr>
            <w:tcW w:w="1984" w:type="dxa"/>
            <w:gridSpan w:val="2"/>
            <w:vAlign w:val="center"/>
          </w:tcPr>
          <w:p w14:paraId="75F88022" w14:textId="7B7840E9" w:rsidR="00E17704" w:rsidRPr="00B0111C" w:rsidRDefault="00E17704" w:rsidP="00E177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69</w:t>
            </w:r>
          </w:p>
        </w:tc>
      </w:tr>
      <w:tr w:rsidR="00B0111C" w:rsidRPr="00B0111C" w14:paraId="7CB1BC7D" w14:textId="5958872B" w:rsidTr="00E17704">
        <w:trPr>
          <w:trHeight w:val="960"/>
        </w:trPr>
        <w:tc>
          <w:tcPr>
            <w:tcW w:w="29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70430F" w14:textId="77777777" w:rsidR="00E17704" w:rsidRPr="00B0111C" w:rsidRDefault="00E17704" w:rsidP="00E177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C96A37" w14:textId="77777777" w:rsidR="00E17704" w:rsidRPr="00B0111C" w:rsidRDefault="00E17704" w:rsidP="00E177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Third measuremen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FCC308" w14:textId="77777777" w:rsidR="00E17704" w:rsidRPr="00B0111C" w:rsidRDefault="00E17704" w:rsidP="00E177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3.7 (10.8</w:t>
            </w: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－</w:t>
            </w: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9.5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D2D7E8" w14:textId="77777777" w:rsidR="00E17704" w:rsidRPr="00B0111C" w:rsidRDefault="00E17704" w:rsidP="00E177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4.2 (10.3</w:t>
            </w: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－</w:t>
            </w: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20.8)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vAlign w:val="center"/>
          </w:tcPr>
          <w:p w14:paraId="34466F56" w14:textId="12AE5297" w:rsidR="00E17704" w:rsidRPr="00B0111C" w:rsidRDefault="00E17704" w:rsidP="00E177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79</w:t>
            </w:r>
          </w:p>
        </w:tc>
      </w:tr>
      <w:tr w:rsidR="00B0111C" w:rsidRPr="00B0111C" w14:paraId="412F2DB2" w14:textId="0D2A139B" w:rsidTr="00E17704">
        <w:trPr>
          <w:trHeight w:val="960"/>
        </w:trPr>
        <w:tc>
          <w:tcPr>
            <w:tcW w:w="299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061D" w14:textId="77777777" w:rsidR="00E17704" w:rsidRPr="00B0111C" w:rsidRDefault="00E17704" w:rsidP="00E177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Bone mineral (kg)</w:t>
            </w:r>
          </w:p>
        </w:tc>
        <w:tc>
          <w:tcPr>
            <w:tcW w:w="26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8C665F" w14:textId="77777777" w:rsidR="00E17704" w:rsidRPr="00B0111C" w:rsidRDefault="00E17704" w:rsidP="00E177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First measurement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00A34" w14:textId="77777777" w:rsidR="00E17704" w:rsidRPr="00B0111C" w:rsidRDefault="00E17704" w:rsidP="00E177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2.75 (2.56</w:t>
            </w: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－</w:t>
            </w: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2.84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2F81" w14:textId="77777777" w:rsidR="00E17704" w:rsidRPr="00B0111C" w:rsidRDefault="00E17704" w:rsidP="00E177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2.21 (2.13</w:t>
            </w: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－</w:t>
            </w: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2.49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vAlign w:val="center"/>
          </w:tcPr>
          <w:p w14:paraId="223EE139" w14:textId="007C0B5A" w:rsidR="00E17704" w:rsidRPr="00B0111C" w:rsidRDefault="00E17704" w:rsidP="00E177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03</w:t>
            </w:r>
          </w:p>
        </w:tc>
      </w:tr>
      <w:tr w:rsidR="00B0111C" w:rsidRPr="00B0111C" w14:paraId="440F107F" w14:textId="61531F39" w:rsidTr="00E17704">
        <w:trPr>
          <w:trHeight w:val="960"/>
        </w:trPr>
        <w:tc>
          <w:tcPr>
            <w:tcW w:w="29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F8EA98" w14:textId="77777777" w:rsidR="00E17704" w:rsidRPr="00B0111C" w:rsidRDefault="00E17704" w:rsidP="00E177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4C9664" w14:textId="77777777" w:rsidR="00E17704" w:rsidRPr="00B0111C" w:rsidRDefault="00E17704" w:rsidP="00E177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Second measurement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7DFB" w14:textId="77777777" w:rsidR="00E17704" w:rsidRPr="00B0111C" w:rsidRDefault="00E17704" w:rsidP="00E177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2.73 (2.56</w:t>
            </w: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－</w:t>
            </w: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2.98)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BF34" w14:textId="77777777" w:rsidR="00E17704" w:rsidRPr="00B0111C" w:rsidRDefault="00E17704" w:rsidP="00E177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2.19 (2.13</w:t>
            </w: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－</w:t>
            </w: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2.38)</w:t>
            </w:r>
          </w:p>
        </w:tc>
        <w:tc>
          <w:tcPr>
            <w:tcW w:w="1984" w:type="dxa"/>
            <w:gridSpan w:val="2"/>
            <w:vAlign w:val="center"/>
          </w:tcPr>
          <w:p w14:paraId="4CE1AD8A" w14:textId="66767BEA" w:rsidR="00E17704" w:rsidRPr="00B0111C" w:rsidRDefault="00E17704" w:rsidP="00E177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004</w:t>
            </w:r>
          </w:p>
        </w:tc>
      </w:tr>
      <w:tr w:rsidR="00B0111C" w:rsidRPr="00B0111C" w14:paraId="3BCA052E" w14:textId="08CB6D30" w:rsidTr="00E17704">
        <w:trPr>
          <w:trHeight w:val="960"/>
        </w:trPr>
        <w:tc>
          <w:tcPr>
            <w:tcW w:w="29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F8B37A" w14:textId="77777777" w:rsidR="00E17704" w:rsidRPr="00B0111C" w:rsidRDefault="00E17704" w:rsidP="00E177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0A12E8" w14:textId="77777777" w:rsidR="00E17704" w:rsidRPr="00B0111C" w:rsidRDefault="00E17704" w:rsidP="00E177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Third measuremen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8421FB" w14:textId="77777777" w:rsidR="00E17704" w:rsidRPr="00B0111C" w:rsidRDefault="00E17704" w:rsidP="00E177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2.77 (2.60</w:t>
            </w: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－</w:t>
            </w: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2.91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18498A" w14:textId="77777777" w:rsidR="00E17704" w:rsidRPr="00B0111C" w:rsidRDefault="00E17704" w:rsidP="00E177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2.30 (2.09</w:t>
            </w: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－</w:t>
            </w: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2.53)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vAlign w:val="center"/>
          </w:tcPr>
          <w:p w14:paraId="7F288D0C" w14:textId="2B0361C2" w:rsidR="00E17704" w:rsidRPr="00B0111C" w:rsidRDefault="00E17704" w:rsidP="00E177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</w:tbl>
    <w:p w14:paraId="471F9E94" w14:textId="7E07134B" w:rsidR="007C7BF0" w:rsidRPr="00B0111C" w:rsidRDefault="00C6601D" w:rsidP="00E17704">
      <w:pPr>
        <w:spacing w:line="480" w:lineRule="auto"/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</w:pPr>
      <w:r w:rsidRPr="00B0111C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Data were presented as median</w:t>
      </w:r>
      <w:r w:rsidR="007C7BF0" w:rsidRPr="00B0111C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 xml:space="preserve">s (interquartile ranges). </w:t>
      </w:r>
      <w:r w:rsidR="00E17704" w:rsidRPr="00B0111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-</w:t>
      </w:r>
      <w:r w:rsidR="00E17704" w:rsidRPr="00B0111C">
        <w:rPr>
          <w:rFonts w:ascii="Times New Roman" w:hAnsi="Times New Roman" w:cs="Times New Roman"/>
          <w:color w:val="000000" w:themeColor="text1"/>
          <w:sz w:val="24"/>
          <w:szCs w:val="24"/>
        </w:rPr>
        <w:t>values were calculated using the Wilcoxon rank sum test.</w:t>
      </w:r>
      <w:r w:rsidR="00E17704" w:rsidRPr="00B0111C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7C7BF0" w:rsidRPr="00B0111C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MNA: Mini Nutritional Assessment.</w:t>
      </w:r>
    </w:p>
    <w:p w14:paraId="1F2BF6EF" w14:textId="77777777" w:rsidR="00922C14" w:rsidRPr="00B0111C" w:rsidRDefault="00922C14" w:rsidP="007C7BF0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922C14" w:rsidRPr="00B0111C" w:rsidSect="00922C14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p w14:paraId="54527143" w14:textId="28BD06C6" w:rsidR="00922C14" w:rsidRPr="00B0111C" w:rsidRDefault="00922C14" w:rsidP="00922C14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0111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l Table 7 </w:t>
      </w:r>
      <w:r w:rsidRPr="00B0111C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Prevalence of sarcopenia at each measurement in patients who completed 8 cycles of CAPOX</w:t>
      </w:r>
      <w:r w:rsidRPr="00B011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ratified by sex</w:t>
      </w:r>
    </w:p>
    <w:tbl>
      <w:tblPr>
        <w:tblW w:w="8548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95"/>
        <w:gridCol w:w="2409"/>
        <w:gridCol w:w="2127"/>
        <w:gridCol w:w="1417"/>
      </w:tblGrid>
      <w:tr w:rsidR="00B0111C" w:rsidRPr="00B0111C" w14:paraId="451CF980" w14:textId="77777777" w:rsidTr="00E17704">
        <w:trPr>
          <w:trHeight w:val="270"/>
        </w:trPr>
        <w:tc>
          <w:tcPr>
            <w:tcW w:w="2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00422" w14:textId="77777777" w:rsidR="00922C14" w:rsidRPr="00B0111C" w:rsidRDefault="00922C14" w:rsidP="00922C14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Timing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B82AA" w14:textId="77777777" w:rsidR="00922C14" w:rsidRPr="00B0111C" w:rsidRDefault="00922C14" w:rsidP="00922C1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Male (n=19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08667" w14:textId="77777777" w:rsidR="00922C14" w:rsidRPr="00B0111C" w:rsidRDefault="00922C14" w:rsidP="00922C1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Female (n=15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104AB" w14:textId="77777777" w:rsidR="00922C14" w:rsidRPr="00B0111C" w:rsidRDefault="00922C14" w:rsidP="00922C1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p</w:t>
            </w: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-value</w:t>
            </w:r>
          </w:p>
        </w:tc>
      </w:tr>
      <w:tr w:rsidR="00B0111C" w:rsidRPr="00B0111C" w14:paraId="589D296A" w14:textId="77777777" w:rsidTr="00E17704">
        <w:trPr>
          <w:trHeight w:val="270"/>
        </w:trPr>
        <w:tc>
          <w:tcPr>
            <w:tcW w:w="25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C7420" w14:textId="77777777" w:rsidR="00922C14" w:rsidRPr="00B0111C" w:rsidRDefault="00922C14" w:rsidP="00922C14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First measurement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FB430" w14:textId="77777777" w:rsidR="00922C14" w:rsidRPr="00B0111C" w:rsidRDefault="00922C14" w:rsidP="00922C1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3 (16%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050A1" w14:textId="77777777" w:rsidR="00922C14" w:rsidRPr="00B0111C" w:rsidRDefault="00922C14" w:rsidP="00922C1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3 (20%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21D5B" w14:textId="77777777" w:rsidR="00922C14" w:rsidRPr="00B0111C" w:rsidRDefault="00922C14" w:rsidP="00922C1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00</w:t>
            </w:r>
          </w:p>
        </w:tc>
      </w:tr>
      <w:tr w:rsidR="00B0111C" w:rsidRPr="00B0111C" w14:paraId="335C0BF5" w14:textId="77777777" w:rsidTr="00E17704">
        <w:trPr>
          <w:trHeight w:val="270"/>
        </w:trPr>
        <w:tc>
          <w:tcPr>
            <w:tcW w:w="2595" w:type="dxa"/>
            <w:shd w:val="clear" w:color="auto" w:fill="auto"/>
            <w:noWrap/>
            <w:vAlign w:val="center"/>
            <w:hideMark/>
          </w:tcPr>
          <w:p w14:paraId="204A9D01" w14:textId="77777777" w:rsidR="00922C14" w:rsidRPr="00B0111C" w:rsidRDefault="00922C14" w:rsidP="00922C14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Second measurement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975EC81" w14:textId="77777777" w:rsidR="00922C14" w:rsidRPr="00B0111C" w:rsidRDefault="00922C14" w:rsidP="00922C1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3 (16%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BFEF318" w14:textId="77777777" w:rsidR="00922C14" w:rsidRPr="00B0111C" w:rsidRDefault="00922C14" w:rsidP="00922C1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 (0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EC0BE94" w14:textId="77777777" w:rsidR="00922C14" w:rsidRPr="00B0111C" w:rsidRDefault="00922C14" w:rsidP="00922C1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24</w:t>
            </w:r>
          </w:p>
        </w:tc>
      </w:tr>
      <w:tr w:rsidR="00B0111C" w:rsidRPr="00B0111C" w14:paraId="53690B73" w14:textId="77777777" w:rsidTr="00E17704">
        <w:trPr>
          <w:trHeight w:val="270"/>
        </w:trPr>
        <w:tc>
          <w:tcPr>
            <w:tcW w:w="25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387D3" w14:textId="77777777" w:rsidR="00922C14" w:rsidRPr="00B0111C" w:rsidRDefault="00922C14" w:rsidP="00922C14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Third measurement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E90FA" w14:textId="77777777" w:rsidR="00922C14" w:rsidRPr="00B0111C" w:rsidRDefault="00922C14" w:rsidP="00922C1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3 (16%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CB33D" w14:textId="77777777" w:rsidR="00922C14" w:rsidRPr="00B0111C" w:rsidRDefault="00922C14" w:rsidP="00922C1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 (0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524FF" w14:textId="77777777" w:rsidR="00922C14" w:rsidRPr="00B0111C" w:rsidRDefault="00922C14" w:rsidP="00922C1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011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24</w:t>
            </w:r>
          </w:p>
        </w:tc>
      </w:tr>
    </w:tbl>
    <w:p w14:paraId="35ED624B" w14:textId="07810AF4" w:rsidR="007C7BF0" w:rsidRPr="00B0111C" w:rsidRDefault="00922C14" w:rsidP="005F0E4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0111C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Data were presented as</w:t>
      </w:r>
      <w:r w:rsidRPr="00B011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umbers of patients (%).</w:t>
      </w:r>
      <w:r w:rsidR="005F0E40" w:rsidRPr="00B011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F0E40" w:rsidRPr="00B0111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-</w:t>
      </w:r>
      <w:r w:rsidR="005F0E40" w:rsidRPr="00B0111C">
        <w:rPr>
          <w:rFonts w:ascii="Times New Roman" w:hAnsi="Times New Roman" w:cs="Times New Roman"/>
          <w:color w:val="000000" w:themeColor="text1"/>
          <w:sz w:val="24"/>
          <w:szCs w:val="24"/>
        </w:rPr>
        <w:t>values were calculated using Fisher’s exact test.</w:t>
      </w:r>
      <w:bookmarkEnd w:id="0"/>
    </w:p>
    <w:sectPr w:rsidR="007C7BF0" w:rsidRPr="00B0111C" w:rsidSect="007C7BF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817512" w14:textId="77777777" w:rsidR="00064499" w:rsidRDefault="00064499" w:rsidP="00495903">
      <w:r>
        <w:separator/>
      </w:r>
    </w:p>
  </w:endnote>
  <w:endnote w:type="continuationSeparator" w:id="0">
    <w:p w14:paraId="67F22B97" w14:textId="77777777" w:rsidR="00064499" w:rsidRDefault="00064499" w:rsidP="004959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33931263"/>
      <w:docPartObj>
        <w:docPartGallery w:val="Page Numbers (Bottom of Page)"/>
        <w:docPartUnique/>
      </w:docPartObj>
    </w:sdtPr>
    <w:sdtEndPr/>
    <w:sdtContent>
      <w:p w14:paraId="0E47BB3B" w14:textId="56556081" w:rsidR="00E17704" w:rsidRDefault="00E1770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64499" w:rsidRPr="00064499">
          <w:rPr>
            <w:noProof/>
            <w:lang w:val="ja-JP"/>
          </w:rPr>
          <w:t>1</w:t>
        </w:r>
        <w:r>
          <w:fldChar w:fldCharType="end"/>
        </w:r>
      </w:p>
    </w:sdtContent>
  </w:sdt>
  <w:p w14:paraId="7B434B0C" w14:textId="77777777" w:rsidR="00E17704" w:rsidRDefault="00E17704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08280A" w14:textId="77777777" w:rsidR="00064499" w:rsidRDefault="00064499" w:rsidP="00495903">
      <w:r>
        <w:separator/>
      </w:r>
    </w:p>
  </w:footnote>
  <w:footnote w:type="continuationSeparator" w:id="0">
    <w:p w14:paraId="0E79D715" w14:textId="77777777" w:rsidR="00064499" w:rsidRDefault="00064499" w:rsidP="004959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savePreviewPicture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7BF0"/>
    <w:rsid w:val="00003673"/>
    <w:rsid w:val="00064499"/>
    <w:rsid w:val="00135492"/>
    <w:rsid w:val="00182848"/>
    <w:rsid w:val="002044BC"/>
    <w:rsid w:val="00204B91"/>
    <w:rsid w:val="00495903"/>
    <w:rsid w:val="004E3205"/>
    <w:rsid w:val="00560B1C"/>
    <w:rsid w:val="005F0E40"/>
    <w:rsid w:val="007C7BF0"/>
    <w:rsid w:val="008C5347"/>
    <w:rsid w:val="00922C14"/>
    <w:rsid w:val="00A56DFB"/>
    <w:rsid w:val="00B0111C"/>
    <w:rsid w:val="00B16E80"/>
    <w:rsid w:val="00B6683E"/>
    <w:rsid w:val="00C6601D"/>
    <w:rsid w:val="00D169C9"/>
    <w:rsid w:val="00D26160"/>
    <w:rsid w:val="00DB2196"/>
    <w:rsid w:val="00E17704"/>
    <w:rsid w:val="00E659A3"/>
    <w:rsid w:val="00F87729"/>
    <w:rsid w:val="00FF64D2"/>
    <w:rsid w:val="00FF6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EB1FC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77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PlainTable41111">
    <w:name w:val="Plain Table 41111"/>
    <w:basedOn w:val="a1"/>
    <w:uiPriority w:val="44"/>
    <w:rsid w:val="007C7BF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12">
    <w:name w:val="Plain Table 412"/>
    <w:basedOn w:val="a1"/>
    <w:uiPriority w:val="44"/>
    <w:rsid w:val="007C7BF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header"/>
    <w:basedOn w:val="a"/>
    <w:link w:val="a4"/>
    <w:uiPriority w:val="99"/>
    <w:unhideWhenUsed/>
    <w:rsid w:val="0049590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95903"/>
  </w:style>
  <w:style w:type="paragraph" w:styleId="a5">
    <w:name w:val="footer"/>
    <w:basedOn w:val="a"/>
    <w:link w:val="a6"/>
    <w:uiPriority w:val="99"/>
    <w:unhideWhenUsed/>
    <w:rsid w:val="0049590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9590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77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PlainTable41111">
    <w:name w:val="Plain Table 41111"/>
    <w:basedOn w:val="a1"/>
    <w:uiPriority w:val="44"/>
    <w:rsid w:val="007C7BF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12">
    <w:name w:val="Plain Table 412"/>
    <w:basedOn w:val="a1"/>
    <w:uiPriority w:val="44"/>
    <w:rsid w:val="007C7BF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header"/>
    <w:basedOn w:val="a"/>
    <w:link w:val="a4"/>
    <w:uiPriority w:val="99"/>
    <w:unhideWhenUsed/>
    <w:rsid w:val="0049590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95903"/>
  </w:style>
  <w:style w:type="paragraph" w:styleId="a5">
    <w:name w:val="footer"/>
    <w:basedOn w:val="a"/>
    <w:link w:val="a6"/>
    <w:uiPriority w:val="99"/>
    <w:unhideWhenUsed/>
    <w:rsid w:val="0049590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959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040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951</Words>
  <Characters>5421</Characters>
  <Application>Microsoft Office Word</Application>
  <DocSecurity>0</DocSecurity>
  <Lines>45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KY-K03T</dc:creator>
  <cp:lastModifiedBy>Hiroaki Nozawa</cp:lastModifiedBy>
  <cp:revision>3</cp:revision>
  <dcterms:created xsi:type="dcterms:W3CDTF">2024-10-14T02:38:00Z</dcterms:created>
  <dcterms:modified xsi:type="dcterms:W3CDTF">2024-10-14T02:39:00Z</dcterms:modified>
</cp:coreProperties>
</file>